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B6627" w14:textId="0188BA36" w:rsidR="00CF6BBB" w:rsidRPr="00841B05" w:rsidRDefault="00393E45" w:rsidP="00841B05">
      <w:pPr>
        <w:pStyle w:val="text1"/>
        <w:spacing w:beforeLines="0" w:before="0" w:afterLines="100" w:after="312"/>
        <w:ind w:firstLineChars="0" w:firstLine="0"/>
        <w:jc w:val="center"/>
        <w:rPr>
          <w:b/>
          <w:bCs w:val="0"/>
          <w:sz w:val="40"/>
          <w:szCs w:val="40"/>
        </w:rPr>
      </w:pPr>
      <w:bookmarkStart w:id="0" w:name="_Toc149506162"/>
      <w:bookmarkStart w:id="1" w:name="_Toc149506371"/>
      <w:bookmarkStart w:id="2" w:name="_Toc149506396"/>
      <w:r w:rsidRPr="00841B05">
        <w:rPr>
          <w:rFonts w:hint="eastAsia"/>
          <w:b/>
          <w:bCs w:val="0"/>
          <w:sz w:val="40"/>
          <w:szCs w:val="40"/>
        </w:rPr>
        <w:t>Supplemental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374627955"/>
        <w:docPartObj>
          <w:docPartGallery w:val="Table of Contents"/>
          <w:docPartUnique/>
        </w:docPartObj>
      </w:sdtPr>
      <w:sdtEndPr>
        <w:rPr>
          <w:b/>
          <w:bCs/>
          <w:szCs w:val="21"/>
        </w:rPr>
      </w:sdtEndPr>
      <w:sdtContent>
        <w:p w14:paraId="4629196B" w14:textId="6B0467F2" w:rsidR="004C31CD" w:rsidRPr="00841B05" w:rsidRDefault="004C31CD" w:rsidP="00841B05">
          <w:pPr>
            <w:pStyle w:val="TOC"/>
            <w:spacing w:before="120"/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</w:rPr>
          </w:pPr>
          <w:r w:rsidRPr="00841B05"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  <w:lang w:val="zh-CN"/>
            </w:rPr>
            <w:t>Contents</w:t>
          </w:r>
        </w:p>
        <w:p w14:paraId="72DEF6E7" w14:textId="5705C9A7" w:rsidR="00B70AA3" w:rsidRPr="00841B05" w:rsidRDefault="004C31CD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r w:rsidRPr="00841B05">
            <w:rPr>
              <w:smallCaps w:val="0"/>
              <w:sz w:val="24"/>
              <w:szCs w:val="24"/>
            </w:rPr>
            <w:fldChar w:fldCharType="begin"/>
          </w:r>
          <w:r w:rsidRPr="00841B05">
            <w:rPr>
              <w:smallCaps w:val="0"/>
              <w:sz w:val="24"/>
              <w:szCs w:val="24"/>
            </w:rPr>
            <w:instrText xml:space="preserve"> TOC \o "1-3" \h \z \u </w:instrText>
          </w:r>
          <w:r w:rsidRPr="00841B05">
            <w:rPr>
              <w:smallCaps w:val="0"/>
              <w:sz w:val="24"/>
              <w:szCs w:val="24"/>
            </w:rPr>
            <w:fldChar w:fldCharType="separate"/>
          </w:r>
          <w:hyperlink w:anchor="_Toc153803134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 The relationships between BUNCr and both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4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B2EA49" w14:textId="141601AF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35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2 The relationships between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5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3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D2E1C9" w14:textId="2B4B4D46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36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3 The relationships between BUN and both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6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4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52CD22F" w14:textId="02E040D6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37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4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BUNCr-induced cognition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7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5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38819B5" w14:textId="4B4DABA9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38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5 The relationships between BUNCr and cognitive function stratified by potential modifier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8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6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4F1D47" w14:textId="70241360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39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6 The relationships between BUNCr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stratified by potential modifier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39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7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123159E" w14:textId="33084E94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0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7 The relationships between BUNCr and both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after multiple imputation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0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8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A012CA8" w14:textId="60BB422E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1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8 The relationships between BUNCr and both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after including participants under 45 years old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1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9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A1B1634" w14:textId="0AE6C451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2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9 The relationships between BUNCr and both cognitive function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after including participants with extreme BMI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2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0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2F9565" w14:textId="68325A98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3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10 The relationships between BUNCr and both episodic memory and mental statu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3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1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8308A0" w14:textId="52061697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4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1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BUNCr-induced cognition after multiple imputation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4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2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5EEC02A" w14:textId="4E9D7D6A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5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2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BUNCr-induced cognition after including participants under 45 years old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5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3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34EBD29" w14:textId="0AE12E31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6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3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BUNCr-induced cognition after including participants with extreme BMI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6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4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BBA6AF" w14:textId="7BB5C9BD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7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4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the relationship between BUNCr and episodic memory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7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5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FF66AC8" w14:textId="080963DB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8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5 Mediation analyses of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on the relationship between BUNCr and mental statu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8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6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6B4104" w14:textId="4AFE8ACE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49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16 The relationships between BUNCr and cognitive function stratified by potential modifiers after multiple imputation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49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7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CA9FF6E" w14:textId="6B487656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0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7 The relationships between BUNCr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stratified by potential modifiers after multiple imputation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0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8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0B91C05" w14:textId="0609FD42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1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18 The relationships between BUNCr and cognitive function stratified by potential modifiers after including participants with extreme BMI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1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19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74A56F" w14:textId="55F0C0C5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2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19 The relationships between BUNCr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stratified by potential modifiers after including participants under 45 years old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2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0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FB8751" w14:textId="58A80CE8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3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20 The relationships between BUNCr and cognitive function stratified by potential modifiers after including participants with extreme BMI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3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1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582E8CC" w14:textId="10202567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4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Table S21 The relationships between BUNCr and </w:t>
            </w:r>
            <w:r w:rsidR="00A91649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depressive symptoms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 xml:space="preserve"> stratified </w:t>
            </w:r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lastRenderedPageBreak/>
              <w:t>by potential modifiers after including participants with extreme BMI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4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2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A29A0B2" w14:textId="0E7C3916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5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22 The relationships between BUNCr and episodic memory stratified by potential modifier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5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3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A068430" w14:textId="6B803B9C" w:rsidR="00B70AA3" w:rsidRPr="00841B05" w:rsidRDefault="00000000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 w:val="24"/>
              <w:szCs w:val="24"/>
              <w14:ligatures w14:val="standardContextual"/>
            </w:rPr>
          </w:pPr>
          <w:hyperlink w:anchor="_Toc153803156" w:history="1">
            <w:r w:rsidR="00B70AA3" w:rsidRPr="00841B05">
              <w:rPr>
                <w:rStyle w:val="a8"/>
                <w:rFonts w:ascii="Times New Roman" w:hAnsi="Times New Roman" w:cs="Times New Roman"/>
                <w:smallCaps w:val="0"/>
                <w:noProof/>
                <w:sz w:val="24"/>
                <w:szCs w:val="24"/>
              </w:rPr>
              <w:t>Table S23 The relationships between BUNCr and mental status stratified by potential modifiers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ab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begin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instrText xml:space="preserve"> PAGEREF _Toc153803156 \h </w:instrTex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separate"/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t>24</w:t>
            </w:r>
            <w:r w:rsidR="00B70AA3" w:rsidRPr="00841B05">
              <w:rPr>
                <w:smallCap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BD5CC76" w14:textId="0709EFC5" w:rsidR="00AD61DC" w:rsidRPr="00B70AA3" w:rsidRDefault="004C31CD" w:rsidP="00670A4F">
          <w:pPr>
            <w:rPr>
              <w:szCs w:val="21"/>
            </w:rPr>
          </w:pPr>
          <w:r w:rsidRPr="00841B05">
            <w:rPr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51CB5AA5" w14:textId="42CE50CD" w:rsidR="004740BD" w:rsidRPr="00DD1EE0" w:rsidRDefault="004E03DB" w:rsidP="008F27A8">
      <w:pPr>
        <w:pStyle w:val="a9"/>
        <w:pageBreakBefore/>
        <w:spacing w:beforeLines="100" w:before="312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49506633"/>
      <w:bookmarkStart w:id="4" w:name="_Toc153736847"/>
      <w:bookmarkStart w:id="5" w:name="_Toc153803134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4740BD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proofErr w:type="spellStart"/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both cognitive function and </w:t>
      </w:r>
      <w:bookmarkEnd w:id="4"/>
      <w:bookmarkEnd w:id="5"/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198"/>
        <w:gridCol w:w="3580"/>
        <w:gridCol w:w="1198"/>
      </w:tblGrid>
      <w:tr w:rsidR="004740BD" w:rsidRPr="00DD1EE0" w14:paraId="1E285526" w14:textId="77777777" w:rsidTr="00B611A7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6150F3" w14:textId="28910444" w:rsidR="004740BD" w:rsidRPr="00DD1EE0" w:rsidRDefault="00AB56A3" w:rsidP="00B611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6B2810" w14:textId="77777777" w:rsidR="004740BD" w:rsidRPr="00DD1EE0" w:rsidRDefault="004740BD" w:rsidP="00B611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CA09D" w14:textId="5C5179ED" w:rsidR="004740BD" w:rsidRPr="00DD1EE0" w:rsidRDefault="00F16394" w:rsidP="00B611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  <w:r w:rsidR="004740BD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95% </w:t>
            </w:r>
            <w:r w:rsidR="004740BD"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="004740BD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DA9239" w14:textId="7F4B4251" w:rsidR="004740BD" w:rsidRPr="00DD1EE0" w:rsidRDefault="0020538A" w:rsidP="00B611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37223" w:rsidRPr="00DD1EE0" w14:paraId="49B68355" w14:textId="77777777" w:rsidTr="003C1763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C574E60" w14:textId="7DED98B9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667BDD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2AA8F99" w14:textId="2D5DB784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-0.516(-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,-0.373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453B0E7" w14:textId="14977CFD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37223" w:rsidRPr="00DD1EE0" w14:paraId="4D765454" w14:textId="77777777" w:rsidTr="003C176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79D91FA1" w14:textId="23C86A7E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99F55D5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auto"/>
            <w:noWrap/>
            <w:hideMark/>
          </w:tcPr>
          <w:p w14:paraId="10AC870D" w14:textId="3A38BAA9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-0.216(-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,-0.083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5C5B9D1" w14:textId="4AE9359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37223" w:rsidRPr="00DD1EE0" w14:paraId="19EC17FE" w14:textId="77777777" w:rsidTr="003C176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4F8DE658" w14:textId="4B13FADE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1CA90EB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auto"/>
            <w:noWrap/>
            <w:hideMark/>
          </w:tcPr>
          <w:p w14:paraId="23263DC5" w14:textId="440925D6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-0.211(-0.344,-0.077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0D1C8377" w14:textId="6A7121D6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37223" w:rsidRPr="00DD1EE0" w14:paraId="251F5036" w14:textId="77777777" w:rsidTr="003C176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16121C0" w14:textId="0E479E0C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658783F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auto"/>
            <w:noWrap/>
            <w:hideMark/>
          </w:tcPr>
          <w:p w14:paraId="1B09FD41" w14:textId="5E4C995E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-0.192(-0.326,-0.059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69455D75" w14:textId="31A5AE8C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37223" w:rsidRPr="00DD1EE0" w14:paraId="11644B72" w14:textId="77777777" w:rsidTr="004C31C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vAlign w:val="bottom"/>
            <w:hideMark/>
          </w:tcPr>
          <w:p w14:paraId="3D54E103" w14:textId="649B507D" w:rsidR="00837223" w:rsidRPr="004C31CD" w:rsidRDefault="00A91649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C490F2C" w14:textId="77777777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1C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shd w:val="clear" w:color="auto" w:fill="E7E6E6" w:themeFill="background2"/>
            <w:noWrap/>
            <w:hideMark/>
          </w:tcPr>
          <w:p w14:paraId="19D7F815" w14:textId="37A11894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462(0.323,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0D550317" w14:textId="700C3ACA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37223" w:rsidRPr="00DD1EE0" w14:paraId="277FA8F4" w14:textId="77777777" w:rsidTr="004C31C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4FAF0FD5" w14:textId="356BB4FC" w:rsidR="00837223" w:rsidRPr="004C31CD" w:rsidRDefault="00A91649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09FF39CC" w14:textId="77777777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1C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E7E6E6" w:themeFill="background2"/>
            <w:noWrap/>
            <w:hideMark/>
          </w:tcPr>
          <w:p w14:paraId="1F58EB4D" w14:textId="5F76908B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161(0.021,0.301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3147B88C" w14:textId="64E6E003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37223" w:rsidRPr="00DD1EE0" w14:paraId="62133978" w14:textId="77777777" w:rsidTr="004C31C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6781672A" w14:textId="000AFEC5" w:rsidR="00837223" w:rsidRPr="004C31CD" w:rsidRDefault="00A91649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A5F9DE2" w14:textId="77777777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1C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E7E6E6" w:themeFill="background2"/>
            <w:noWrap/>
            <w:hideMark/>
          </w:tcPr>
          <w:p w14:paraId="7138C8F5" w14:textId="38A78D75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154(0.014,0.294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2A824163" w14:textId="56AFEF29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837223" w:rsidRPr="00DD1EE0" w14:paraId="6095E9ED" w14:textId="77777777" w:rsidTr="004C31C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1690ADE0" w14:textId="40DC692A" w:rsidR="00837223" w:rsidRPr="004C31CD" w:rsidRDefault="00A91649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476B38D3" w14:textId="77777777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1CD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E7E6E6" w:themeFill="background2"/>
            <w:noWrap/>
            <w:hideMark/>
          </w:tcPr>
          <w:p w14:paraId="776FD74F" w14:textId="094D1478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145(0.006,0.285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18A3D7AE" w14:textId="262CB78E" w:rsidR="00837223" w:rsidRPr="004C31CD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0F9294D3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20934E30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4E2B55E3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6F8AC61F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39DF793D" w14:textId="267239C2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837223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423EBBD1" w14:textId="77777777" w:rsidR="004E03DB" w:rsidRPr="00DD1EE0" w:rsidRDefault="004E03DB" w:rsidP="00002164">
      <w:pPr>
        <w:rPr>
          <w:rFonts w:ascii="Times New Roman" w:hAnsi="Times New Roman" w:cs="Times New Roman"/>
          <w:sz w:val="24"/>
          <w:szCs w:val="24"/>
        </w:rPr>
      </w:pPr>
    </w:p>
    <w:p w14:paraId="46234438" w14:textId="62BB406E" w:rsidR="00C96941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Toc153736848"/>
      <w:bookmarkStart w:id="7" w:name="_Toc153803135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C96941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cognitive function and </w:t>
      </w:r>
      <w:bookmarkEnd w:id="6"/>
      <w:bookmarkEnd w:id="7"/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7"/>
        <w:gridCol w:w="4733"/>
        <w:gridCol w:w="1786"/>
      </w:tblGrid>
      <w:tr w:rsidR="00F16394" w:rsidRPr="00DD1EE0" w14:paraId="19576DBD" w14:textId="77777777" w:rsidTr="00C96941">
        <w:trPr>
          <w:trHeight w:val="270"/>
          <w:jc w:val="center"/>
        </w:trPr>
        <w:tc>
          <w:tcPr>
            <w:tcW w:w="10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EF9D3F" w14:textId="77777777" w:rsidR="00F16394" w:rsidRPr="00DD1EE0" w:rsidRDefault="00F16394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8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706DCE" w14:textId="69348AB0" w:rsidR="00F16394" w:rsidRPr="00DD1EE0" w:rsidRDefault="00F16394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312B50" w14:textId="6D666560" w:rsidR="00F16394" w:rsidRPr="00DD1EE0" w:rsidRDefault="0020538A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37223" w:rsidRPr="00DD1EE0" w14:paraId="04614310" w14:textId="77777777" w:rsidTr="00B26875">
        <w:trPr>
          <w:trHeight w:val="270"/>
          <w:jc w:val="center"/>
        </w:trPr>
        <w:tc>
          <w:tcPr>
            <w:tcW w:w="107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E99429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E5DB03" w14:textId="610A2E13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-0.162(-0.188,-0.135)</w:t>
            </w:r>
          </w:p>
        </w:tc>
        <w:tc>
          <w:tcPr>
            <w:tcW w:w="1075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0FCE12" w14:textId="3FF26F09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7223" w:rsidRPr="00DD1EE0" w14:paraId="37B805EA" w14:textId="77777777" w:rsidTr="00B26875">
        <w:trPr>
          <w:trHeight w:val="270"/>
          <w:jc w:val="center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85281BC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849" w:type="pct"/>
            <w:shd w:val="clear" w:color="auto" w:fill="auto"/>
            <w:noWrap/>
            <w:vAlign w:val="bottom"/>
            <w:hideMark/>
          </w:tcPr>
          <w:p w14:paraId="4047FABD" w14:textId="4D67D9BC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-0.097(-0.122,-0.073)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46AFEA7" w14:textId="0F147AF5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7223" w:rsidRPr="00DD1EE0" w14:paraId="57BA42ED" w14:textId="77777777" w:rsidTr="00B26875">
        <w:trPr>
          <w:trHeight w:val="270"/>
          <w:jc w:val="center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D30D481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849" w:type="pct"/>
            <w:shd w:val="clear" w:color="auto" w:fill="auto"/>
            <w:noWrap/>
            <w:vAlign w:val="bottom"/>
            <w:hideMark/>
          </w:tcPr>
          <w:p w14:paraId="055543F1" w14:textId="1D1A32E6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-0.096(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,-0.071)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31C1765" w14:textId="4CCF2E09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7223" w:rsidRPr="00DD1EE0" w14:paraId="2DBCFEA4" w14:textId="77777777" w:rsidTr="00B26875">
        <w:trPr>
          <w:trHeight w:val="270"/>
          <w:jc w:val="center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A96EEB9" w14:textId="77777777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849" w:type="pct"/>
            <w:shd w:val="clear" w:color="auto" w:fill="auto"/>
            <w:noWrap/>
            <w:vAlign w:val="bottom"/>
            <w:hideMark/>
          </w:tcPr>
          <w:p w14:paraId="1B510980" w14:textId="111F7135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-0.094(-0.118,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3722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EE62242" w14:textId="22A2EF5E" w:rsidR="00837223" w:rsidRPr="00DD1EE0" w:rsidRDefault="00837223" w:rsidP="0083722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8AE1CF7" w14:textId="4F3373D6" w:rsidR="00C96941" w:rsidRPr="004C31CD" w:rsidRDefault="00C96941" w:rsidP="00C96941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Abbreviations: CI, confidence interval.</w:t>
      </w:r>
    </w:p>
    <w:p w14:paraId="0A90673C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60D51E25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6AF257DE" w14:textId="7777777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6E21C519" w14:textId="0C956EF7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837223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086D7365" w14:textId="3EE05A69" w:rsidR="008F27A8" w:rsidRPr="00AD61DC" w:rsidRDefault="00AD61DC" w:rsidP="00AD61DC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Toc153736849"/>
      <w:bookmarkStart w:id="9" w:name="_Toc153803136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BUN and both cognitive function and </w:t>
      </w:r>
      <w:bookmarkEnd w:id="8"/>
      <w:bookmarkEnd w:id="9"/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198"/>
        <w:gridCol w:w="3580"/>
        <w:gridCol w:w="1198"/>
      </w:tblGrid>
      <w:tr w:rsidR="008F27A8" w:rsidRPr="00DD1EE0" w14:paraId="0DFF152E" w14:textId="77777777" w:rsidTr="00105C8E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F0AB40" w14:textId="780C21DC" w:rsidR="008F27A8" w:rsidRPr="00DD1EE0" w:rsidRDefault="00AB56A3" w:rsidP="0010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E6B3FB" w14:textId="77777777" w:rsidR="008F27A8" w:rsidRPr="00DD1EE0" w:rsidRDefault="008F27A8" w:rsidP="0010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937615" w14:textId="77777777" w:rsidR="008F27A8" w:rsidRPr="00DD1EE0" w:rsidRDefault="008F27A8" w:rsidP="0010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25CB8F" w14:textId="5AA5D7E0" w:rsidR="008F27A8" w:rsidRPr="00DD1EE0" w:rsidRDefault="0020538A" w:rsidP="0010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677AA" w:rsidRPr="00DD1EE0" w14:paraId="4F6FC40C" w14:textId="77777777" w:rsidTr="002D49A6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DDC2C3A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996E7B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30547A" w14:textId="05638C1C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-0.068(-0.102,-0.035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25A675" w14:textId="74E86C8C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F27A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677AA" w:rsidRPr="00DD1EE0" w14:paraId="022192DF" w14:textId="77777777" w:rsidTr="002D49A6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0DC0EFA2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DB5C336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10ED2A7" w14:textId="1D6D4A44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-0.052(-0.083,-0.021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30B3F097" w14:textId="7F640070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A8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677AA" w:rsidRPr="00DD1EE0" w14:paraId="5895822C" w14:textId="77777777" w:rsidTr="002D49A6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5D0C34F6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858AF8D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3D5395C8" w14:textId="5C70990F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-0.052(-0.082,-0.021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4AA5E02A" w14:textId="341CB51D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A8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677AA" w:rsidRPr="00DD1EE0" w14:paraId="527D2B94" w14:textId="77777777" w:rsidTr="002D49A6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7AAFC6CB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46A60C4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00F2555" w14:textId="09A9FE6E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-0.048(-0.078,-0.017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017F776" w14:textId="3CFA1F55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A8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E677AA" w:rsidRPr="00DD1EE0" w14:paraId="22782784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vAlign w:val="bottom"/>
            <w:hideMark/>
          </w:tcPr>
          <w:p w14:paraId="26FDB212" w14:textId="6C5F9A3B" w:rsidR="00E677AA" w:rsidRPr="00DD1EE0" w:rsidRDefault="00A91649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DA52631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73B714D7" w14:textId="7949EA2A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-0.021(-0.054,0.01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51A783CD" w14:textId="30E81B5F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198</w:t>
            </w:r>
          </w:p>
        </w:tc>
      </w:tr>
      <w:tr w:rsidR="00E677AA" w:rsidRPr="00DD1EE0" w14:paraId="0E01183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690B6D6" w14:textId="2AACB0C3" w:rsidR="00E677AA" w:rsidRPr="00DD1EE0" w:rsidRDefault="00A91649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8C31F50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095055F" w14:textId="5EEEB00C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016(-0.017,0.04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4FFBE806" w14:textId="323F9C34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338</w:t>
            </w:r>
          </w:p>
        </w:tc>
      </w:tr>
      <w:tr w:rsidR="00E677AA" w:rsidRPr="00DD1EE0" w14:paraId="64E2816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5B0A5D8D" w14:textId="3E05EEE6" w:rsidR="00E677AA" w:rsidRPr="00DD1EE0" w:rsidRDefault="00A91649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7B3E22F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0AF8F780" w14:textId="4D18AA65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015(-0.017,0.04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0C3B957D" w14:textId="2EE9A0B6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</w:tr>
      <w:tr w:rsidR="00E677AA" w:rsidRPr="00DD1EE0" w14:paraId="7EFA4D1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608C0218" w14:textId="04AAC107" w:rsidR="00E677AA" w:rsidRPr="00DD1EE0" w:rsidRDefault="00A91649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6394834" w14:textId="77777777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0E93EBE7" w14:textId="559161E2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013(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,0.04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5BCDBDE1" w14:textId="641FCD6E" w:rsidR="00E677AA" w:rsidRPr="00DD1EE0" w:rsidRDefault="00E677AA" w:rsidP="00E677AA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AA">
              <w:rPr>
                <w:rFonts w:ascii="Times New Roman" w:hAnsi="Times New Roman" w:cs="Times New Roman" w:hint="eastAsia"/>
                <w:sz w:val="24"/>
                <w:szCs w:val="24"/>
              </w:rPr>
              <w:t>0.445</w:t>
            </w:r>
          </w:p>
        </w:tc>
      </w:tr>
    </w:tbl>
    <w:p w14:paraId="636C117E" w14:textId="20C8ED52" w:rsidR="008F27A8" w:rsidRPr="004C31CD" w:rsidRDefault="008F27A8" w:rsidP="008F27A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Abbreviations: BUN, blood urea nitrogen; CI, confidence interval.</w:t>
      </w:r>
    </w:p>
    <w:p w14:paraId="43E7FA25" w14:textId="77777777" w:rsidR="008F27A8" w:rsidRPr="004C31CD" w:rsidRDefault="008F27A8" w:rsidP="008F27A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35744272" w14:textId="77777777" w:rsidR="008F27A8" w:rsidRPr="004C31CD" w:rsidRDefault="008F27A8" w:rsidP="008F27A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4825E38F" w14:textId="77777777" w:rsidR="008F27A8" w:rsidRPr="004C31CD" w:rsidRDefault="008F27A8" w:rsidP="008F27A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7097BE1C" w14:textId="60C81A4D" w:rsidR="008F27A8" w:rsidRPr="004C31CD" w:rsidRDefault="008F27A8" w:rsidP="008F27A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E677AA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20CA8B76" w14:textId="77777777" w:rsidR="00C96941" w:rsidRPr="008F27A8" w:rsidRDefault="00C96941" w:rsidP="00C969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46871" w14:textId="25BBEA5C" w:rsidR="00DF1CD3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Toc153736850"/>
      <w:bookmarkStart w:id="11" w:name="_Toc153803137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DD1EE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13D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94113D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94113D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94113D" w:rsidRPr="00DD1EE0">
        <w:rPr>
          <w:rFonts w:ascii="Times New Roman" w:hAnsi="Times New Roman" w:cs="Times New Roman"/>
          <w:b/>
          <w:bCs/>
          <w:sz w:val="24"/>
          <w:szCs w:val="24"/>
        </w:rPr>
        <w:t>-induced cognition</w:t>
      </w:r>
      <w:bookmarkEnd w:id="10"/>
      <w:bookmarkEnd w:id="1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F16394" w:rsidRPr="00DD1EE0" w14:paraId="6F94F488" w14:textId="77777777" w:rsidTr="001D1C18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17BCA6" w14:textId="6996F302" w:rsidR="00F16394" w:rsidRPr="00DD1EE0" w:rsidRDefault="00F16394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AD010D" w14:textId="5F869D6C" w:rsidR="00F16394" w:rsidRPr="00DD1EE0" w:rsidRDefault="00AB56A3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F16394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0E13E9" w14:textId="0E67033D" w:rsidR="00F16394" w:rsidRPr="00DD1EE0" w:rsidRDefault="00F16394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1E905C" w14:textId="6531CD3A" w:rsidR="00F16394" w:rsidRPr="00DD1EE0" w:rsidRDefault="0020538A" w:rsidP="00F163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96620" w:rsidRPr="00DD1EE0" w14:paraId="39871FA5" w14:textId="77777777" w:rsidTr="004E73E6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7600D0" w14:textId="6A9FFBA1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0A0BB3" w14:textId="181BEB4E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6F873A" w14:textId="16F3230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0714(-0.1001,-0.0466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A3948F" w14:textId="6CBBD8C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6620" w:rsidRPr="00DD1EE0" w14:paraId="0B317939" w14:textId="77777777" w:rsidTr="00704448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0FD5D3C9" w14:textId="762AEEB0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92A8D81" w14:textId="647E42BA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10834C48" w14:textId="1674D75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4449(-0.5876,-0.2982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8122566" w14:textId="438521DC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6620" w:rsidRPr="00DD1EE0" w14:paraId="1F4F0151" w14:textId="77777777" w:rsidTr="00704448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040437E8" w14:textId="593C5528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0E17B9A" w14:textId="750C6A08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554F7EE3" w14:textId="6C661718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5163(-0.6619,-0.3679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65C3B04A" w14:textId="34C1549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6620" w:rsidRPr="00DD1EE0" w14:paraId="02EB8C94" w14:textId="77777777" w:rsidTr="00704448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34F252A0" w14:textId="4348A181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F588191" w14:textId="60FD5355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116F6F6C" w14:textId="7404036B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1382(0.0866,0.2132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7B122A3E" w14:textId="310F7011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6620" w:rsidRPr="00DD1EE0" w14:paraId="05B5187E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FE711AA" w14:textId="5DA6D42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0E9D98F4" w14:textId="5A01E339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4F017539" w14:textId="0777DA14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0155(-0.0305,-0.001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05FAE879" w14:textId="4130176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D96620" w:rsidRPr="00DD1EE0" w14:paraId="4367D41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64C493C" w14:textId="11159255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7A23F91" w14:textId="0FB9AE87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66D5D10" w14:textId="384AF6D8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2010(-0.3359,-0.069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0C982248" w14:textId="06D735B9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6620" w:rsidRPr="00DD1EE0" w14:paraId="4F6BDD0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55DCE93" w14:textId="7D72B515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5ACACDDE" w14:textId="1D25EBE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148B024" w14:textId="449348C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2165(-0.3532,-0.085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4C9A1D89" w14:textId="13B360E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96620" w:rsidRPr="00DD1EE0" w14:paraId="4387E632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0C04F31" w14:textId="0EB7F10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CAABC7B" w14:textId="35CAF90E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7D0D7E91" w14:textId="28A41E4B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714(0.0078,0.1993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09BD703F" w14:textId="7836C973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D96620" w:rsidRPr="00DD1EE0" w14:paraId="17AD9EF3" w14:textId="77777777" w:rsidTr="00D6342B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7418ED9A" w14:textId="1A7E359C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B60267A" w14:textId="05BF752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2B10823" w14:textId="3DAF167C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0146(-0.0307,-0.0007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4C91FD42" w14:textId="3D841C8A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96620" w:rsidRPr="00DD1EE0" w14:paraId="5F67FFF0" w14:textId="77777777" w:rsidTr="00D6342B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1E5CB41F" w14:textId="5A07A5D3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576D90F" w14:textId="3E509D7A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1B71FF73" w14:textId="2A18115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1962(-0.3327,-0.0595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7F61A0EF" w14:textId="68F265C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6620" w:rsidRPr="00DD1EE0" w14:paraId="29E22367" w14:textId="77777777" w:rsidTr="00D6342B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3687273B" w14:textId="06F6B54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9F8E616" w14:textId="2AC4BCFF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5C9FCA29" w14:textId="2C496E6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2108(-0.3475,-0.0745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791B5D95" w14:textId="186322F3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6620" w:rsidRPr="00DD1EE0" w14:paraId="04DE1273" w14:textId="77777777" w:rsidTr="00D6342B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2EBFB6AC" w14:textId="08C3B1F5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BCFA959" w14:textId="25E2A1EE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8A06C09" w14:textId="7C38E205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692(0.0037,0.2295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7D5D71A7" w14:textId="1F887E2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D96620" w:rsidRPr="00DD1EE0" w14:paraId="21772331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17CCD94" w14:textId="010BE43B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4BE76901" w14:textId="5455CD29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07B42BBA" w14:textId="2EEC9EE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0140(-0.0293,-0.000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5FE2250" w14:textId="7516491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D96620" w:rsidRPr="00DD1EE0" w14:paraId="6012DEC3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28DD741" w14:textId="5876D5D8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4687CB41" w14:textId="1D298BB6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28D5327" w14:textId="1BEFB9BE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1852(-0.3186,-0.050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2BBF780" w14:textId="0B1912C2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96620" w:rsidRPr="00DD1EE0" w14:paraId="7484584D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4EF8C2F2" w14:textId="4F4F9BBF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85B8B2A" w14:textId="00FCBFF9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AF6AE83" w14:textId="522AE59B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-0.1992(-0.3331,-0.063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5491B2C7" w14:textId="5EE6F1D1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96620" w:rsidRPr="00DD1EE0" w14:paraId="4F244EC9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143C8447" w14:textId="516266DD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0AB4678" w14:textId="6B8B2C1F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75BB7003" w14:textId="5BFD3BAF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703(0.0001,0.245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32C51E33" w14:textId="78B0EC1B" w:rsidR="00D96620" w:rsidRPr="00DD1EE0" w:rsidRDefault="00D96620" w:rsidP="00D9662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14:paraId="5016A3B1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506B37CC" w14:textId="77777777" w:rsidR="0094113D" w:rsidRPr="004C31CD" w:rsidRDefault="0094113D" w:rsidP="0094113D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3C4870EA" w14:textId="37B59B7D" w:rsidR="0094113D" w:rsidRPr="004C31CD" w:rsidRDefault="0094113D" w:rsidP="0094113D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2 adjusted for age, </w:t>
      </w:r>
      <w:r w:rsidR="00002164" w:rsidRPr="004C31CD">
        <w:rPr>
          <w:rFonts w:ascii="Times New Roman" w:hAnsi="Times New Roman" w:cs="Times New Roman"/>
          <w:sz w:val="22"/>
        </w:rPr>
        <w:t xml:space="preserve">gender, </w:t>
      </w:r>
      <w:r w:rsidRPr="004C31CD">
        <w:rPr>
          <w:rFonts w:ascii="Times New Roman" w:hAnsi="Times New Roman" w:cs="Times New Roman"/>
          <w:sz w:val="22"/>
        </w:rPr>
        <w:t>marital status, education, and residence.</w:t>
      </w:r>
    </w:p>
    <w:p w14:paraId="422098C0" w14:textId="72E2EE1D" w:rsidR="0094113D" w:rsidRPr="004C31CD" w:rsidRDefault="0094113D" w:rsidP="0094113D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3 adjusted for age, </w:t>
      </w:r>
      <w:r w:rsidR="00002164" w:rsidRPr="004C31CD">
        <w:rPr>
          <w:rFonts w:ascii="Times New Roman" w:hAnsi="Times New Roman" w:cs="Times New Roman"/>
          <w:sz w:val="22"/>
        </w:rPr>
        <w:t xml:space="preserve">gender, </w:t>
      </w:r>
      <w:r w:rsidRPr="004C31CD">
        <w:rPr>
          <w:rFonts w:ascii="Times New Roman" w:hAnsi="Times New Roman" w:cs="Times New Roman"/>
          <w:sz w:val="22"/>
        </w:rPr>
        <w:t>marital status, education, residence, alcohol, and smoking.</w:t>
      </w:r>
    </w:p>
    <w:p w14:paraId="723C2061" w14:textId="16C94B68" w:rsidR="004740BD" w:rsidRPr="004C31CD" w:rsidRDefault="0094113D" w:rsidP="0094113D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</w:t>
      </w:r>
      <w:r w:rsidR="00002164" w:rsidRPr="004C31CD">
        <w:rPr>
          <w:rFonts w:ascii="Times New Roman" w:hAnsi="Times New Roman" w:cs="Times New Roman"/>
          <w:sz w:val="22"/>
        </w:rPr>
        <w:t xml:space="preserve">gender </w:t>
      </w:r>
      <w:r w:rsidRPr="004C31CD">
        <w:rPr>
          <w:rFonts w:ascii="Times New Roman" w:hAnsi="Times New Roman" w:cs="Times New Roman"/>
          <w:sz w:val="22"/>
        </w:rPr>
        <w:t xml:space="preserve">marital status, education, residence, alcohol, and smoking, </w:t>
      </w:r>
      <w:r w:rsidR="00E677AA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2A38C81C" w14:textId="5809D6D9" w:rsidR="00F16394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Toc153736851"/>
      <w:bookmarkStart w:id="13" w:name="_Toc153803138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F16394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F16394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F16394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cognitive function stratified by potential modifiers</w:t>
      </w:r>
      <w:bookmarkEnd w:id="12"/>
      <w:bookmarkEnd w:id="13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6"/>
        <w:gridCol w:w="1538"/>
        <w:gridCol w:w="2714"/>
        <w:gridCol w:w="1239"/>
        <w:gridCol w:w="1239"/>
      </w:tblGrid>
      <w:tr w:rsidR="00002164" w:rsidRPr="00DD1EE0" w14:paraId="07C16538" w14:textId="057FE088" w:rsidTr="00385CFB">
        <w:trPr>
          <w:trHeight w:val="270"/>
          <w:jc w:val="center"/>
        </w:trPr>
        <w:tc>
          <w:tcPr>
            <w:tcW w:w="9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61A83F" w14:textId="150ED502" w:rsidR="00002164" w:rsidRPr="00DD1EE0" w:rsidRDefault="00002164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805D11" w14:textId="29EC3024" w:rsidR="00002164" w:rsidRPr="00DD1EE0" w:rsidRDefault="00002164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F2966" w14:textId="77777777" w:rsidR="00002164" w:rsidRPr="00DD1EE0" w:rsidRDefault="00002164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63E7D4" w14:textId="5182D9FC" w:rsidR="00002164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15D56599" w14:textId="3C3EA420" w:rsidR="00002164" w:rsidRPr="00DD1EE0" w:rsidRDefault="00002164" w:rsidP="000021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385CFB" w:rsidRPr="00DD1EE0" w14:paraId="2F499B81" w14:textId="36A76E28" w:rsidTr="00385CFB">
        <w:trPr>
          <w:trHeight w:val="270"/>
          <w:jc w:val="center"/>
        </w:trPr>
        <w:tc>
          <w:tcPr>
            <w:tcW w:w="94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54C779" w14:textId="0377706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75344A" w14:textId="490FBCD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63D1B9" w14:textId="2041C57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163(-0.318,-0.007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71940D" w14:textId="0517028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5039CAA0" w14:textId="0CF4A52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463</w:t>
            </w:r>
          </w:p>
        </w:tc>
      </w:tr>
      <w:tr w:rsidR="00385CFB" w:rsidRPr="00DD1EE0" w14:paraId="46D2B2A8" w14:textId="541F2AA6" w:rsidTr="00385CFB">
        <w:trPr>
          <w:trHeight w:val="270"/>
          <w:jc w:val="center"/>
        </w:trPr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5DF631B" w14:textId="181EE5D3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5E9C1F9" w14:textId="0446D2A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03C34C05" w14:textId="1941D6E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269(-0.514,-0.02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6481821" w14:textId="142AD62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746" w:type="pct"/>
            <w:vAlign w:val="bottom"/>
          </w:tcPr>
          <w:p w14:paraId="4AB409EE" w14:textId="1240DFDA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36D108CC" w14:textId="77EDD150" w:rsidTr="00385CFB">
        <w:trPr>
          <w:trHeight w:val="270"/>
          <w:jc w:val="center"/>
        </w:trPr>
        <w:tc>
          <w:tcPr>
            <w:tcW w:w="948" w:type="pct"/>
            <w:shd w:val="clear" w:color="auto" w:fill="E7E6E6" w:themeFill="background2"/>
            <w:noWrap/>
            <w:vAlign w:val="bottom"/>
            <w:hideMark/>
          </w:tcPr>
          <w:p w14:paraId="1C1CBCDC" w14:textId="2AD383C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5" w:type="pct"/>
            <w:shd w:val="clear" w:color="auto" w:fill="E7E6E6" w:themeFill="background2"/>
            <w:noWrap/>
            <w:vAlign w:val="bottom"/>
            <w:hideMark/>
          </w:tcPr>
          <w:p w14:paraId="158617FF" w14:textId="1153876A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54533D78" w14:textId="1D502B7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275(-0.447,-0.102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86A0867" w14:textId="22207B0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7983F2CE" w14:textId="23CE001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141</w:t>
            </w:r>
          </w:p>
        </w:tc>
      </w:tr>
      <w:tr w:rsidR="00385CFB" w:rsidRPr="00DD1EE0" w14:paraId="4259E5A1" w14:textId="5606B5B5" w:rsidTr="00385CFB">
        <w:trPr>
          <w:trHeight w:val="270"/>
          <w:jc w:val="center"/>
        </w:trPr>
        <w:tc>
          <w:tcPr>
            <w:tcW w:w="948" w:type="pct"/>
            <w:shd w:val="clear" w:color="auto" w:fill="E7E6E6" w:themeFill="background2"/>
            <w:noWrap/>
            <w:vAlign w:val="bottom"/>
            <w:hideMark/>
          </w:tcPr>
          <w:p w14:paraId="0C4B487D" w14:textId="0F73462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shd w:val="clear" w:color="auto" w:fill="E7E6E6" w:themeFill="background2"/>
            <w:noWrap/>
            <w:vAlign w:val="bottom"/>
            <w:hideMark/>
          </w:tcPr>
          <w:p w14:paraId="3F2896BD" w14:textId="34AD0A4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132B9466" w14:textId="3E428D0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072(-0.28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,0.136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09E8C854" w14:textId="5784B2D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5A75B7BF" w14:textId="5264126E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27126598" w14:textId="7116EFCD" w:rsidTr="00385CFB">
        <w:trPr>
          <w:trHeight w:val="270"/>
          <w:jc w:val="center"/>
        </w:trPr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DCB244A" w14:textId="20D2A36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53BD358" w14:textId="091743D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2327B41B" w14:textId="2FBC099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095(-0.404,0.21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35412E" w14:textId="3BD70AB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  <w:tc>
          <w:tcPr>
            <w:tcW w:w="746" w:type="pct"/>
            <w:vAlign w:val="bottom"/>
          </w:tcPr>
          <w:p w14:paraId="17FA8E60" w14:textId="2F2DC93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493</w:t>
            </w:r>
          </w:p>
        </w:tc>
      </w:tr>
      <w:tr w:rsidR="00385CFB" w:rsidRPr="00DD1EE0" w14:paraId="70F34800" w14:textId="0234B8F1" w:rsidTr="00385CFB">
        <w:trPr>
          <w:trHeight w:val="270"/>
          <w:jc w:val="center"/>
        </w:trPr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7D03092" w14:textId="2EB14EC3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8E3F4EE" w14:textId="78B6D33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C382886" w14:textId="402482B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213(-0.358,-0.067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778341" w14:textId="5BF7AD9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746" w:type="pct"/>
            <w:vAlign w:val="bottom"/>
          </w:tcPr>
          <w:p w14:paraId="3BA7B4A4" w14:textId="527B088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7EF695B1" w14:textId="2BC9CF2C" w:rsidTr="00385CFB">
        <w:trPr>
          <w:trHeight w:val="270"/>
          <w:jc w:val="center"/>
        </w:trPr>
        <w:tc>
          <w:tcPr>
            <w:tcW w:w="948" w:type="pct"/>
            <w:shd w:val="clear" w:color="auto" w:fill="E7E6E6" w:themeFill="background2"/>
            <w:noWrap/>
            <w:vAlign w:val="bottom"/>
            <w:hideMark/>
          </w:tcPr>
          <w:p w14:paraId="401E1DB6" w14:textId="11903F5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5" w:type="pct"/>
            <w:shd w:val="clear" w:color="auto" w:fill="E7E6E6" w:themeFill="background2"/>
            <w:noWrap/>
            <w:vAlign w:val="bottom"/>
            <w:hideMark/>
          </w:tcPr>
          <w:p w14:paraId="5E66B6BE" w14:textId="6655689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257D78E2" w14:textId="1F709EE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215(-0.393,-0.036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5993321E" w14:textId="1ACB2FC3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781DA26C" w14:textId="50A1C08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712</w:t>
            </w:r>
          </w:p>
        </w:tc>
      </w:tr>
      <w:tr w:rsidR="00385CFB" w:rsidRPr="00DD1EE0" w14:paraId="59683982" w14:textId="23ED0877" w:rsidTr="00385CFB">
        <w:trPr>
          <w:trHeight w:val="270"/>
          <w:jc w:val="center"/>
        </w:trPr>
        <w:tc>
          <w:tcPr>
            <w:tcW w:w="948" w:type="pct"/>
            <w:shd w:val="clear" w:color="auto" w:fill="E7E6E6" w:themeFill="background2"/>
            <w:noWrap/>
            <w:vAlign w:val="bottom"/>
            <w:hideMark/>
          </w:tcPr>
          <w:p w14:paraId="54D99D9D" w14:textId="65DBE1E5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shd w:val="clear" w:color="auto" w:fill="E7E6E6" w:themeFill="background2"/>
            <w:noWrap/>
            <w:vAlign w:val="bottom"/>
            <w:hideMark/>
          </w:tcPr>
          <w:p w14:paraId="3B8062AF" w14:textId="516009A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7569476" w14:textId="096C851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166(-0.359,0.028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5F8A583E" w14:textId="14805FF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576A8130" w14:textId="090C6BFE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7E43C996" w14:textId="2BEB04FA" w:rsidTr="00385CFB">
        <w:trPr>
          <w:trHeight w:val="270"/>
          <w:jc w:val="center"/>
        </w:trPr>
        <w:tc>
          <w:tcPr>
            <w:tcW w:w="948" w:type="pct"/>
            <w:shd w:val="clear" w:color="auto" w:fill="auto"/>
            <w:noWrap/>
            <w:vAlign w:val="bottom"/>
          </w:tcPr>
          <w:p w14:paraId="17F8315B" w14:textId="0544179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5" w:type="pct"/>
            <w:shd w:val="clear" w:color="auto" w:fill="auto"/>
            <w:noWrap/>
            <w:vAlign w:val="bottom"/>
          </w:tcPr>
          <w:p w14:paraId="278A1F31" w14:textId="56DF385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78DB57F0" w14:textId="2A1F0D9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309(-0.479,-0.139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11C99AC9" w14:textId="7158AA1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46" w:type="pct"/>
            <w:vAlign w:val="bottom"/>
          </w:tcPr>
          <w:p w14:paraId="722AABEE" w14:textId="67561C1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53804196"/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  <w:bookmarkEnd w:id="14"/>
          </w:p>
        </w:tc>
      </w:tr>
      <w:tr w:rsidR="00385CFB" w:rsidRPr="00DD1EE0" w14:paraId="461758DD" w14:textId="6A12C3BE" w:rsidTr="00385CFB">
        <w:trPr>
          <w:trHeight w:val="270"/>
          <w:jc w:val="center"/>
        </w:trPr>
        <w:tc>
          <w:tcPr>
            <w:tcW w:w="948" w:type="pct"/>
            <w:shd w:val="clear" w:color="auto" w:fill="auto"/>
            <w:noWrap/>
            <w:vAlign w:val="bottom"/>
          </w:tcPr>
          <w:p w14:paraId="157A88A0" w14:textId="50A4AC2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</w:tcPr>
          <w:p w14:paraId="18D821E4" w14:textId="5443F67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698F169" w14:textId="4E4300F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017(-0.225,0.191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24720ADC" w14:textId="4EFEE0D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874</w:t>
            </w:r>
          </w:p>
        </w:tc>
        <w:tc>
          <w:tcPr>
            <w:tcW w:w="746" w:type="pct"/>
            <w:vAlign w:val="bottom"/>
          </w:tcPr>
          <w:p w14:paraId="6CEC3AA5" w14:textId="1E4EA85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00C873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19F670FB" w14:textId="0A00FE50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D68CC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5B479777" w14:textId="3B968276" w:rsidR="00002164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_Toc153736852"/>
      <w:bookmarkStart w:id="16" w:name="_Toc153803139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DD1EE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002164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002164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002164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002164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</w:t>
      </w:r>
      <w:bookmarkEnd w:id="15"/>
      <w:bookmarkEnd w:id="1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57108D7A" w14:textId="77777777" w:rsidTr="00385CFB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8AA32B" w14:textId="5051BC52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A29AE3" w14:textId="5A2C4843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1CD061" w14:textId="116AACE2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72F1E0" w14:textId="255F434E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6" w:space="0" w:color="auto"/>
            </w:tcBorders>
          </w:tcPr>
          <w:p w14:paraId="1AB61A02" w14:textId="3B0DCE76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385CFB" w:rsidRPr="00DD1EE0" w14:paraId="4FBDA7B2" w14:textId="77777777" w:rsidTr="00385CFB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10577D" w14:textId="152520A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92BE7" w14:textId="2485821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16206D" w14:textId="3DC9DAF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172(0.009,0.335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6B176" w14:textId="26A0FDB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745" w:type="pct"/>
            <w:tcBorders>
              <w:top w:val="single" w:sz="6" w:space="0" w:color="auto"/>
            </w:tcBorders>
            <w:vAlign w:val="bottom"/>
          </w:tcPr>
          <w:p w14:paraId="50330117" w14:textId="7691048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  <w:r w:rsidR="000455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5CFB" w:rsidRPr="00DD1EE0" w14:paraId="302C2B31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9D7376C" w14:textId="0329179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0760952" w14:textId="2FEE3FA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1B505586" w14:textId="7CF0755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76(-0.181,0.33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3EDBB23" w14:textId="1D23528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562</w:t>
            </w:r>
          </w:p>
        </w:tc>
        <w:tc>
          <w:tcPr>
            <w:tcW w:w="745" w:type="pct"/>
            <w:vAlign w:val="bottom"/>
          </w:tcPr>
          <w:p w14:paraId="0231162B" w14:textId="58C5F57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328D868B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2981B9CA" w14:textId="093A3B4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70C153B2" w14:textId="500D493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3B4C149" w14:textId="5EF55103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223(0.042,0.404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0867DD79" w14:textId="07CCD68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13A8172B" w14:textId="019BB91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</w:tr>
      <w:tr w:rsidR="00385CFB" w:rsidRPr="00DD1EE0" w14:paraId="68FAB83F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A6F45A1" w14:textId="05A74B3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9CF281A" w14:textId="62F27455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B42359A" w14:textId="2EA842F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2(-0.187,0.251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60F2BB6" w14:textId="73D9AA4E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3F0CCBFE" w14:textId="210E5E5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2F720B7B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57B3515" w14:textId="002E232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2B04B8F" w14:textId="270A01B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104F7A34" w14:textId="2E4564C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-0.045(-0.37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,0.28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40FDAC8" w14:textId="54287E4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786</w:t>
            </w:r>
          </w:p>
        </w:tc>
        <w:tc>
          <w:tcPr>
            <w:tcW w:w="745" w:type="pct"/>
            <w:vAlign w:val="bottom"/>
          </w:tcPr>
          <w:p w14:paraId="7F4905D7" w14:textId="744439D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203</w:t>
            </w:r>
          </w:p>
        </w:tc>
      </w:tr>
      <w:tr w:rsidR="00385CFB" w:rsidRPr="00DD1EE0" w14:paraId="30EAE571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52F499F" w14:textId="6F146AA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42282DBB" w14:textId="1C761066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1A6F3807" w14:textId="5555365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186(0.033,0.33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7C516E5" w14:textId="1699A89B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45" w:type="pct"/>
            <w:vAlign w:val="bottom"/>
          </w:tcPr>
          <w:p w14:paraId="1F0C2B6E" w14:textId="57C337C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548EA09A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3E70E8A8" w14:textId="0DEE7251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0C9A4F40" w14:textId="297D850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16DEF20A" w14:textId="0AF8F39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201(0.013,0.388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01F82E6C" w14:textId="09B59EF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29198EF9" w14:textId="61F801F5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</w:tc>
      </w:tr>
      <w:tr w:rsidR="00385CFB" w:rsidRPr="00DD1EE0" w14:paraId="58229AD0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EB422FC" w14:textId="4A2F9E12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FAF2517" w14:textId="25FFF67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5D2ED3D2" w14:textId="3736F863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(-0.123,0.284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88111C7" w14:textId="52E3B14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3A93EE1D" w14:textId="50126C47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CFB" w:rsidRPr="00DD1EE0" w14:paraId="64379DA9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4299F3F4" w14:textId="49C84C64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730C20A" w14:textId="18C6A81F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1490D0C7" w14:textId="68C16D99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193(0.014,0.372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12A61F4A" w14:textId="292E67B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745" w:type="pct"/>
            <w:vAlign w:val="bottom"/>
          </w:tcPr>
          <w:p w14:paraId="0A0B07D1" w14:textId="3B96954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401</w:t>
            </w:r>
          </w:p>
        </w:tc>
      </w:tr>
      <w:tr w:rsidR="00385CFB" w:rsidRPr="00DD1EE0" w14:paraId="4D6FADA4" w14:textId="77777777" w:rsidTr="00385CFB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44A85A33" w14:textId="124B8ED8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9992F65" w14:textId="7D81968C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54BBF980" w14:textId="65B25F9D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074(-0.145,0.292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4A5F8C19" w14:textId="0413C27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FB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  <w:r w:rsidRPr="00385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5" w:type="pct"/>
            <w:vAlign w:val="bottom"/>
          </w:tcPr>
          <w:p w14:paraId="4E8E8ACD" w14:textId="7C9EFFD0" w:rsidR="00385CFB" w:rsidRPr="00DD1EE0" w:rsidRDefault="00385CFB" w:rsidP="00385CF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B7FA0E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5BDD5F6A" w14:textId="216E9D49" w:rsidR="00002164" w:rsidRPr="004C31CD" w:rsidRDefault="00002164" w:rsidP="00002164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D68CC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5167AA98" w14:textId="0E01C496" w:rsidR="008F66D8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_Toc153736853"/>
      <w:bookmarkStart w:id="18" w:name="_Toc153803140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both cognitive function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multiple imputation</w:t>
      </w:r>
      <w:bookmarkEnd w:id="17"/>
      <w:bookmarkEnd w:id="18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198"/>
        <w:gridCol w:w="3580"/>
        <w:gridCol w:w="1198"/>
      </w:tblGrid>
      <w:tr w:rsidR="008F66D8" w:rsidRPr="00DD1EE0" w14:paraId="4499E1B1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0864A2" w14:textId="43E720B0" w:rsidR="008F66D8" w:rsidRPr="00DD1EE0" w:rsidRDefault="00A05701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096569" w14:textId="77777777" w:rsidR="008F66D8" w:rsidRPr="00DD1EE0" w:rsidRDefault="008F66D8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84165B" w14:textId="77777777" w:rsidR="008F66D8" w:rsidRPr="00DD1EE0" w:rsidRDefault="008F66D8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5A7726" w14:textId="3A9642E1" w:rsidR="008F66D8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4EF460FC" w14:textId="77777777" w:rsidTr="0050751A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E742AE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9FA7F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FB1E05" w14:textId="229DBE4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553(-0.68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,-0.427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8BB929C" w14:textId="6B89694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2A45BE1A" w14:textId="77777777" w:rsidTr="0050751A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039763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7781D0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5FF611A" w14:textId="5A32DAD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366(-0.483,-0.249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513CF311" w14:textId="4174695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42B7A860" w14:textId="77777777" w:rsidTr="0050751A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509AA6A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7F7A81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52F82AE8" w14:textId="3EE149B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336(-0.454,-0.218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592FB19" w14:textId="0B9E0EB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568D52E0" w14:textId="77777777" w:rsidTr="0050751A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AC350D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2019D3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2F89DD9" w14:textId="7A02A0C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315(-0.433,-0.197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36CC4C06" w14:textId="26D205A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1D77EF20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vAlign w:val="bottom"/>
            <w:hideMark/>
          </w:tcPr>
          <w:p w14:paraId="06B14D45" w14:textId="7FCFCD25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5AEE072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7894B6F5" w14:textId="18990ED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397(0.275,0.52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7C3BCEC2" w14:textId="3494F13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617D7769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1D1D61D7" w14:textId="61FE0A30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0B3F25F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10A01255" w14:textId="380B0E2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333(0.211,0.455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67EBF0B0" w14:textId="264B025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1D1A9736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55AF16E" w14:textId="69D9B61E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CECCD3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1389C965" w14:textId="42DA592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234(0.11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,0.357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27FFD852" w14:textId="3D44F12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5701" w:rsidRPr="00DD1EE0" w14:paraId="5224D993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027A8CB" w14:textId="602C7F34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C8333B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06491C8" w14:textId="181D793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218(0.095,0.342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6D39815E" w14:textId="3DC0A59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07B2144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400BA605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19ECF080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31D31A72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0AAA46E2" w14:textId="43AC1101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68B12B7D" w14:textId="2618D3B8" w:rsidR="008F66D8" w:rsidRPr="00DD1EE0" w:rsidRDefault="004E03DB" w:rsidP="00642391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9" w:name="_Toc153736854"/>
      <w:bookmarkStart w:id="20" w:name="_Toc153803141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13605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both cognitive function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F66D8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including participants under 45 years old</w:t>
      </w:r>
      <w:bookmarkEnd w:id="19"/>
      <w:bookmarkEnd w:id="2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198"/>
        <w:gridCol w:w="3580"/>
        <w:gridCol w:w="1198"/>
      </w:tblGrid>
      <w:tr w:rsidR="008F66D8" w:rsidRPr="00DD1EE0" w14:paraId="4FDA73D4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DE5524" w14:textId="2498721D" w:rsidR="008F66D8" w:rsidRPr="00DD1EE0" w:rsidRDefault="00A05701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753426" w14:textId="77777777" w:rsidR="008F66D8" w:rsidRPr="00DD1EE0" w:rsidRDefault="008F66D8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5E6934" w14:textId="77777777" w:rsidR="008F66D8" w:rsidRPr="00DD1EE0" w:rsidRDefault="008F66D8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F6A9BC" w14:textId="11C03902" w:rsidR="008F66D8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345F29A1" w14:textId="77777777" w:rsidTr="00F03370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A9A606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707DA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9202CD" w14:textId="656FC92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521(-0.664,-0.378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27213" w14:textId="2643321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2501C40D" w14:textId="77777777" w:rsidTr="00F0337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41CCE087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BCE691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68A38813" w14:textId="7643504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27(-0.36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,-0.095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4A83B8F" w14:textId="3C29F40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782EC873" w14:textId="77777777" w:rsidTr="00F0337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4FCAFE2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9856A2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E45116F" w14:textId="494EFCC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22(-0.355,-0.09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4ABAB7EC" w14:textId="41F9DAA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39E22C2F" w14:textId="77777777" w:rsidTr="00F0337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35CCDD5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F53118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0D3CB6D" w14:textId="7D3E798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04(-0.336,-0.072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82FB93D" w14:textId="484331DF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05701" w:rsidRPr="00DD1EE0" w14:paraId="75001B0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vAlign w:val="bottom"/>
            <w:hideMark/>
          </w:tcPr>
          <w:p w14:paraId="34C5CFE8" w14:textId="34523668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3C5C00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7465016B" w14:textId="4266EE5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454(0.316,0.59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1F45224" w14:textId="5E5A4D2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605609E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01A91C0" w14:textId="50FE0228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65625E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1F9D143" w14:textId="006355E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63(0.023,0.30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07DDBADB" w14:textId="1216871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A05701" w:rsidRPr="00DD1EE0" w14:paraId="39303EB7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5FC77C92" w14:textId="3BA59239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0302E51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11AE34B" w14:textId="640B6B3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56(0.017,0.29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1F8E827A" w14:textId="087CFA9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A05701" w:rsidRPr="00DD1EE0" w14:paraId="3AB0ACBB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0AE2B565" w14:textId="59E75871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6559F0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0DC2F0B8" w14:textId="3D583EE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47(0.008,0.28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0A996B29" w14:textId="015E5EC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</w:tr>
    </w:tbl>
    <w:p w14:paraId="1BD21836" w14:textId="65F782B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61C7ECFD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4DDB8BAA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7A89C5DB" w14:textId="77777777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12785F3E" w14:textId="757D3ED0" w:rsidR="008F66D8" w:rsidRPr="004C31CD" w:rsidRDefault="008F66D8" w:rsidP="008F66D8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759FD0F4" w14:textId="1B38C8AF" w:rsidR="00D96620" w:rsidRPr="00DD1EE0" w:rsidRDefault="004E03DB" w:rsidP="00B70AA3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21" w:name="_Toc153736855"/>
      <w:bookmarkStart w:id="22" w:name="_Toc153803142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both cognitive function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including participants with extreme BMI</w:t>
      </w:r>
      <w:bookmarkEnd w:id="21"/>
      <w:bookmarkEnd w:id="22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198"/>
        <w:gridCol w:w="3580"/>
        <w:gridCol w:w="1198"/>
      </w:tblGrid>
      <w:tr w:rsidR="00D96620" w:rsidRPr="00DD1EE0" w14:paraId="63744DC9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20075F" w14:textId="430A718F" w:rsidR="00D96620" w:rsidRPr="00DD1EE0" w:rsidRDefault="00A05701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C77C2F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F40B84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6A84C4" w14:textId="408CBE02" w:rsidR="00D96620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1C94C616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FD8F82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B4CBB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F89D93" w14:textId="40D1C84F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523(-0.667,-0.38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C1E5AD" w14:textId="2D53E03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0A597EE2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280023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3E2227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5502BCF" w14:textId="4FD7271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21(-0.354,-0.088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0FAD671D" w14:textId="12D743C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7E90C7F4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2665522F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80EA3C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4ACCBF4" w14:textId="11E8DC0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16(-0.349,-0.083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41902E4" w14:textId="7A959DF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A05701" w:rsidRPr="00DD1EE0" w14:paraId="74119D48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353E7D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4F1AA87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1627AFD9" w14:textId="658D502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-0.205(-0.338,-0.072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0B91D128" w14:textId="17E040F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05701" w:rsidRPr="00DD1EE0" w14:paraId="59E9EF36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vAlign w:val="bottom"/>
            <w:hideMark/>
          </w:tcPr>
          <w:p w14:paraId="62CBC45F" w14:textId="4F1FE316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E395C0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398C91D9" w14:textId="74000BC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(0.322,0.59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0C3FDBC" w14:textId="0932916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0570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78492317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E8AC341" w14:textId="1557903F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C71903F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1BB78FA4" w14:textId="79382E1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54(0.014,0.294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C0E3661" w14:textId="482B364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</w:tr>
      <w:tr w:rsidR="00A05701" w:rsidRPr="00DD1EE0" w14:paraId="149C739E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8D4334D" w14:textId="5B457EC7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FC0D3E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538D66CF" w14:textId="71BB1E3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47(0.007,0.28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72ADE7A4" w14:textId="786422D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A05701" w:rsidRPr="00DD1EE0" w14:paraId="3D04F1D7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510C43BF" w14:textId="141D737C" w:rsidR="00A05701" w:rsidRPr="00DD1EE0" w:rsidRDefault="00A91649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5E8FDDF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50421B13" w14:textId="6155110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142(0.002,0.28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13158E68" w14:textId="0384C72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701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</w:tbl>
    <w:p w14:paraId="01BE9894" w14:textId="55401A74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BMI, body mass index; CI, confidence interval.</w:t>
      </w:r>
    </w:p>
    <w:p w14:paraId="07F02695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2304DA2E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0C32DC17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16320A3B" w14:textId="688FE900" w:rsidR="00D96620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0E700FDE" w14:textId="77777777" w:rsidR="00B70AA3" w:rsidRDefault="00B70AA3" w:rsidP="00D96620">
      <w:pPr>
        <w:rPr>
          <w:rFonts w:ascii="Times New Roman" w:hAnsi="Times New Roman" w:cs="Times New Roman"/>
          <w:sz w:val="22"/>
        </w:rPr>
      </w:pPr>
    </w:p>
    <w:p w14:paraId="3735B487" w14:textId="3F7B0DD1" w:rsidR="00B70AA3" w:rsidRPr="00DD1EE0" w:rsidRDefault="00B70AA3" w:rsidP="00B70AA3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23" w:name="_Toc153736859"/>
      <w:bookmarkStart w:id="24" w:name="_Toc153803143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0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proofErr w:type="spellStart"/>
      <w:r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both episodic memory and mental status</w:t>
      </w:r>
      <w:bookmarkEnd w:id="23"/>
      <w:bookmarkEnd w:id="2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7"/>
        <w:gridCol w:w="1337"/>
        <w:gridCol w:w="3718"/>
        <w:gridCol w:w="1334"/>
      </w:tblGrid>
      <w:tr w:rsidR="00B70AA3" w:rsidRPr="00DD1EE0" w14:paraId="7CAE2648" w14:textId="77777777" w:rsidTr="006C26B0">
        <w:trPr>
          <w:trHeight w:val="270"/>
          <w:jc w:val="center"/>
        </w:trPr>
        <w:tc>
          <w:tcPr>
            <w:tcW w:w="11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5B7C8E" w14:textId="77777777" w:rsidR="00B70AA3" w:rsidRPr="00DD1EE0" w:rsidRDefault="00B70AA3" w:rsidP="006C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C62170" w14:textId="77777777" w:rsidR="00B70AA3" w:rsidRPr="00DD1EE0" w:rsidRDefault="00B70AA3" w:rsidP="006C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2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FD94F7" w14:textId="77777777" w:rsidR="00B70AA3" w:rsidRPr="00DD1EE0" w:rsidRDefault="00B70AA3" w:rsidP="006C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4881F3" w14:textId="3A0CD717" w:rsidR="00B70AA3" w:rsidRPr="00DD1EE0" w:rsidRDefault="0020538A" w:rsidP="006C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70AA3" w:rsidRPr="00DD1EE0" w14:paraId="5222FE86" w14:textId="77777777" w:rsidTr="006C26B0">
        <w:trPr>
          <w:trHeight w:val="270"/>
          <w:jc w:val="center"/>
        </w:trPr>
        <w:tc>
          <w:tcPr>
            <w:tcW w:w="115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FFFA4A6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80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5C3DF5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3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C1CF0C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359(-0.466,-0.252)</w:t>
            </w:r>
          </w:p>
        </w:tc>
        <w:tc>
          <w:tcPr>
            <w:tcW w:w="8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30E08B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70AA3" w:rsidRPr="00DD1EE0" w14:paraId="0E823D5E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auto"/>
            <w:noWrap/>
            <w:hideMark/>
          </w:tcPr>
          <w:p w14:paraId="238B4634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1110578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50B987E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261,-0.059)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8E61A0D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B70AA3" w:rsidRPr="00DD1EE0" w14:paraId="015D71E5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auto"/>
            <w:noWrap/>
            <w:hideMark/>
          </w:tcPr>
          <w:p w14:paraId="3578EE0E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B515DAF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B83F12A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55(-0.256,-0.054)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FC7DC5C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B70AA3" w:rsidRPr="00DD1EE0" w14:paraId="20C473C3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auto"/>
            <w:noWrap/>
            <w:hideMark/>
          </w:tcPr>
          <w:p w14:paraId="78E701B4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395A57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04B9C0A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41(-0.242,-0.04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FADFCB5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B70AA3" w:rsidRPr="00DD1EE0" w14:paraId="1BA50EFE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E7E6E6" w:themeFill="background2"/>
            <w:noWrap/>
            <w:vAlign w:val="bottom"/>
            <w:hideMark/>
          </w:tcPr>
          <w:p w14:paraId="2B99C8AC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ental status</w:t>
            </w:r>
          </w:p>
        </w:tc>
        <w:tc>
          <w:tcPr>
            <w:tcW w:w="805" w:type="pct"/>
            <w:shd w:val="clear" w:color="auto" w:fill="E7E6E6" w:themeFill="background2"/>
            <w:noWrap/>
            <w:vAlign w:val="bottom"/>
            <w:hideMark/>
          </w:tcPr>
          <w:p w14:paraId="45B4373D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38" w:type="pct"/>
            <w:shd w:val="clear" w:color="auto" w:fill="E7E6E6" w:themeFill="background2"/>
            <w:noWrap/>
            <w:vAlign w:val="bottom"/>
            <w:hideMark/>
          </w:tcPr>
          <w:p w14:paraId="2DB80750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57(-0.206,-0.109)</w:t>
            </w:r>
          </w:p>
        </w:tc>
        <w:tc>
          <w:tcPr>
            <w:tcW w:w="803" w:type="pct"/>
            <w:shd w:val="clear" w:color="auto" w:fill="E7E6E6" w:themeFill="background2"/>
            <w:noWrap/>
            <w:vAlign w:val="bottom"/>
            <w:hideMark/>
          </w:tcPr>
          <w:p w14:paraId="07FD4DF9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70AA3" w:rsidRPr="00DD1EE0" w14:paraId="60909EB8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E7E6E6" w:themeFill="background2"/>
            <w:noWrap/>
            <w:hideMark/>
          </w:tcPr>
          <w:p w14:paraId="263CEF55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ental status</w:t>
            </w:r>
          </w:p>
        </w:tc>
        <w:tc>
          <w:tcPr>
            <w:tcW w:w="805" w:type="pct"/>
            <w:shd w:val="clear" w:color="auto" w:fill="E7E6E6" w:themeFill="background2"/>
            <w:noWrap/>
            <w:vAlign w:val="bottom"/>
            <w:hideMark/>
          </w:tcPr>
          <w:p w14:paraId="0AB6472E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38" w:type="pct"/>
            <w:shd w:val="clear" w:color="auto" w:fill="E7E6E6" w:themeFill="background2"/>
            <w:noWrap/>
            <w:vAlign w:val="bottom"/>
            <w:hideMark/>
          </w:tcPr>
          <w:p w14:paraId="0DD56523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7(-0.103,-0.011)</w:t>
            </w:r>
          </w:p>
        </w:tc>
        <w:tc>
          <w:tcPr>
            <w:tcW w:w="803" w:type="pct"/>
            <w:shd w:val="clear" w:color="auto" w:fill="E7E6E6" w:themeFill="background2"/>
            <w:noWrap/>
            <w:vAlign w:val="bottom"/>
            <w:hideMark/>
          </w:tcPr>
          <w:p w14:paraId="4E95B6BF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B70AA3" w:rsidRPr="00DD1EE0" w14:paraId="3DA4B058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E7E6E6" w:themeFill="background2"/>
            <w:noWrap/>
            <w:hideMark/>
          </w:tcPr>
          <w:p w14:paraId="2725D0D0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ental status</w:t>
            </w:r>
          </w:p>
        </w:tc>
        <w:tc>
          <w:tcPr>
            <w:tcW w:w="805" w:type="pct"/>
            <w:shd w:val="clear" w:color="auto" w:fill="E7E6E6" w:themeFill="background2"/>
            <w:noWrap/>
            <w:vAlign w:val="bottom"/>
            <w:hideMark/>
          </w:tcPr>
          <w:p w14:paraId="70C8787A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38" w:type="pct"/>
            <w:shd w:val="clear" w:color="auto" w:fill="E7E6E6" w:themeFill="background2"/>
            <w:noWrap/>
            <w:vAlign w:val="bottom"/>
            <w:hideMark/>
          </w:tcPr>
          <w:p w14:paraId="55C2D402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6(-0.102,-0.01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03" w:type="pct"/>
            <w:shd w:val="clear" w:color="auto" w:fill="E7E6E6" w:themeFill="background2"/>
            <w:noWrap/>
            <w:vAlign w:val="bottom"/>
            <w:hideMark/>
          </w:tcPr>
          <w:p w14:paraId="2E4C3BF3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B70AA3" w:rsidRPr="00DD1EE0" w14:paraId="47FC243D" w14:textId="77777777" w:rsidTr="006C26B0">
        <w:trPr>
          <w:trHeight w:val="270"/>
          <w:jc w:val="center"/>
        </w:trPr>
        <w:tc>
          <w:tcPr>
            <w:tcW w:w="1153" w:type="pct"/>
            <w:shd w:val="clear" w:color="auto" w:fill="E7E6E6" w:themeFill="background2"/>
            <w:noWrap/>
            <w:hideMark/>
          </w:tcPr>
          <w:p w14:paraId="720DFC5A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ental status</w:t>
            </w:r>
          </w:p>
        </w:tc>
        <w:tc>
          <w:tcPr>
            <w:tcW w:w="805" w:type="pct"/>
            <w:shd w:val="clear" w:color="auto" w:fill="E7E6E6" w:themeFill="background2"/>
            <w:noWrap/>
            <w:vAlign w:val="bottom"/>
            <w:hideMark/>
          </w:tcPr>
          <w:p w14:paraId="1D97077A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38" w:type="pct"/>
            <w:shd w:val="clear" w:color="auto" w:fill="E7E6E6" w:themeFill="background2"/>
            <w:noWrap/>
            <w:vAlign w:val="bottom"/>
            <w:hideMark/>
          </w:tcPr>
          <w:p w14:paraId="460693AF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2(-0.098,-0.006)</w:t>
            </w:r>
          </w:p>
        </w:tc>
        <w:tc>
          <w:tcPr>
            <w:tcW w:w="803" w:type="pct"/>
            <w:shd w:val="clear" w:color="auto" w:fill="E7E6E6" w:themeFill="background2"/>
            <w:noWrap/>
            <w:vAlign w:val="bottom"/>
            <w:hideMark/>
          </w:tcPr>
          <w:p w14:paraId="055C7B8B" w14:textId="77777777" w:rsidR="00B70AA3" w:rsidRPr="00DD1EE0" w:rsidRDefault="00B70AA3" w:rsidP="006C26B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</w:tr>
    </w:tbl>
    <w:p w14:paraId="2F072076" w14:textId="77777777" w:rsidR="00B70AA3" w:rsidRPr="004C31CD" w:rsidRDefault="00B70AA3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3F7522B6" w14:textId="77777777" w:rsidR="00B70AA3" w:rsidRPr="004C31CD" w:rsidRDefault="00B70AA3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0BC183C6" w14:textId="77777777" w:rsidR="00B70AA3" w:rsidRPr="004C31CD" w:rsidRDefault="00B70AA3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19E90CBD" w14:textId="77777777" w:rsidR="00B70AA3" w:rsidRPr="004C31CD" w:rsidRDefault="00B70AA3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1C9A5EEB" w14:textId="77777777" w:rsidR="00B70AA3" w:rsidRPr="004C31CD" w:rsidRDefault="00B70AA3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654F15AF" w14:textId="77777777" w:rsidR="00B70AA3" w:rsidRPr="00B70AA3" w:rsidRDefault="00B70AA3" w:rsidP="00D96620">
      <w:pPr>
        <w:rPr>
          <w:rFonts w:ascii="Times New Roman" w:hAnsi="Times New Roman" w:cs="Times New Roman"/>
          <w:sz w:val="22"/>
        </w:rPr>
      </w:pPr>
    </w:p>
    <w:p w14:paraId="72413853" w14:textId="48E411B2" w:rsidR="00D96620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25" w:name="_Toc153736856"/>
      <w:bookmarkStart w:id="26" w:name="_Toc153803144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1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>-induced cognition after multiple imputation</w:t>
      </w:r>
      <w:bookmarkEnd w:id="25"/>
      <w:bookmarkEnd w:id="2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D96620" w:rsidRPr="00DD1EE0" w14:paraId="0AE9948D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1ACE46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6832A9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6C786D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4D12E" w14:textId="5470AB51" w:rsidR="00D96620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209F52C8" w14:textId="77777777" w:rsidTr="009026F4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F4999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B5722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E8AB64" w14:textId="6CE26B4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65(-0.0899,-0.0417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B03ECC7" w14:textId="0800010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858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70ABD825" w14:textId="77777777" w:rsidTr="009026F4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B3776E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9D886B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2B58A7A" w14:textId="74E58E0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4882(-0.6103,-0.362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98E3C4B" w14:textId="0FD1B32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858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0BE33009" w14:textId="77777777" w:rsidTr="009026F4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0B8FE78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AB2B31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48E1D6E" w14:textId="46CF3C4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5532(-0.6756,-0.4256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7B0BB9C8" w14:textId="6FBA321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858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6F788DF6" w14:textId="77777777" w:rsidTr="009026F4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25B67ED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52CF96F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96A16C8" w14:textId="54CF042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174(0.0749,0.1723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5F8A902" w14:textId="4BAA8BF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858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581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45A90DB2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EEB073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19806B6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EA403BC" w14:textId="0299AC8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22(-0.0276,0.002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2530368A" w14:textId="0460CB0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A05701" w:rsidRPr="00DD1EE0" w14:paraId="7B6186FC" w14:textId="77777777" w:rsidTr="00761AE0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17F3D0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09552DC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3CAFFC5" w14:textId="5B6983E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677(-0.3902,-0.1512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3DC2F5EE" w14:textId="4590895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5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E5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E5F5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3C23FF68" w14:textId="77777777" w:rsidTr="00761AE0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78459B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5B71EE1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CC79576" w14:textId="04C3EB3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799(-0.4025,-0.1621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4FBDB70B" w14:textId="370851F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5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E5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E5F5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0AB2466B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4C0A0D8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8B5B83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E696E26" w14:textId="361E915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37(-0.0112,0.111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DB382EB" w14:textId="1A0AB5E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A05701" w:rsidRPr="00DD1EE0" w14:paraId="5D13CDBF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7444309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707FF4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08D8D6C2" w14:textId="40FD2CC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16(-0.0266,0.0027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01B3781E" w14:textId="796DDCC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</w:tr>
      <w:tr w:rsidR="00A05701" w:rsidRPr="00DD1EE0" w14:paraId="2D0AC0EC" w14:textId="77777777" w:rsidTr="00D04768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5BC8F0B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6C8065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02A7C0E7" w14:textId="554C5FF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643(-0.3841,-0.1496)</w:t>
            </w:r>
          </w:p>
        </w:tc>
        <w:tc>
          <w:tcPr>
            <w:tcW w:w="869" w:type="pct"/>
            <w:shd w:val="clear" w:color="auto" w:fill="auto"/>
            <w:noWrap/>
          </w:tcPr>
          <w:p w14:paraId="789FFF1C" w14:textId="47A19B9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51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6651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651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30CBC313" w14:textId="77777777" w:rsidTr="00D04768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1097EFEF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2FDC614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48C4572" w14:textId="4218D11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759(-0.3984,-0.1596)</w:t>
            </w:r>
          </w:p>
        </w:tc>
        <w:tc>
          <w:tcPr>
            <w:tcW w:w="869" w:type="pct"/>
            <w:shd w:val="clear" w:color="auto" w:fill="auto"/>
            <w:noWrap/>
          </w:tcPr>
          <w:p w14:paraId="0450F4CB" w14:textId="6828E08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51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6651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651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4654C6B4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140773A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CEC15D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080EF350" w14:textId="0457EA2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  <w:r w:rsidR="00D73661"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0109,0.11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4098F0A5" w14:textId="6AB9EE7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</w:tr>
      <w:tr w:rsidR="00A05701" w:rsidRPr="00DD1EE0" w14:paraId="1B204684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3D57BC4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9DF0EA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D41866A" w14:textId="0739964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95(-0.0238,0.0044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45CE6C5F" w14:textId="4CCB62E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5701" w:rsidRPr="00DD1EE0" w14:paraId="5AD0FF1B" w14:textId="77777777" w:rsidTr="000F0997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403DECC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2B24CD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D39A753" w14:textId="2294002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416(-0.3542,-0.1185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17D4D3E0" w14:textId="68DD677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5A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115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15A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34CF90C8" w14:textId="77777777" w:rsidTr="000F0997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1ED79AA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5053FAF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0CEAAF8" w14:textId="2D2D6BF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512(-0.3642,-0.1259)</w:t>
            </w:r>
          </w:p>
        </w:tc>
        <w:tc>
          <w:tcPr>
            <w:tcW w:w="869" w:type="pct"/>
            <w:shd w:val="clear" w:color="auto" w:fill="E7E6E6" w:themeFill="background2"/>
            <w:noWrap/>
            <w:hideMark/>
          </w:tcPr>
          <w:p w14:paraId="5381C781" w14:textId="2186D5F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5A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115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15A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26304FD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19F2183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798658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2C7BBA92" w14:textId="3534614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79(-0.0188,0.113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1B1344E" w14:textId="319E59F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6735A66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325FC17D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1E8EA85C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61DDA3FE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0EE9278F" w14:textId="760A4899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4F7F858D" w14:textId="68C20A89" w:rsidR="00D96620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27" w:name="_Toc153736857"/>
      <w:bookmarkStart w:id="28" w:name="_Toc153803145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2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D966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-induced cognition after </w:t>
      </w:r>
      <w:r w:rsidR="00A26320" w:rsidRPr="00DD1EE0">
        <w:rPr>
          <w:rFonts w:ascii="Times New Roman" w:hAnsi="Times New Roman" w:cs="Times New Roman"/>
          <w:b/>
          <w:bCs/>
          <w:sz w:val="24"/>
          <w:szCs w:val="24"/>
        </w:rPr>
        <w:t>including participants under 45 years old</w:t>
      </w:r>
      <w:bookmarkEnd w:id="27"/>
      <w:bookmarkEnd w:id="28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D96620" w:rsidRPr="00DD1EE0" w14:paraId="35A82587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3356C6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94E0FD" w14:textId="727ECB2F" w:rsidR="00D96620" w:rsidRPr="00DD1EE0" w:rsidRDefault="00AB56A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D96620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883BCD" w14:textId="77777777" w:rsidR="00D96620" w:rsidRPr="00DD1EE0" w:rsidRDefault="00D966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6B04E9" w14:textId="38FDE7E9" w:rsidR="00D96620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66CB3078" w14:textId="77777777" w:rsidTr="00495DAC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B47F7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89CBE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5FF2B8" w14:textId="62191FA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687(-0.0952,-0.0449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DEF7793" w14:textId="2C9F3D1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F56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02C20A84" w14:textId="77777777" w:rsidTr="00495DAC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1C0F655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5B00DE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1E123973" w14:textId="7AFADF9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4522(-0.5915,-0.3118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3C32C526" w14:textId="6F19EFC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F56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230562D6" w14:textId="77777777" w:rsidTr="00495DAC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691A16E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8EDC1E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433F8C2" w14:textId="363A416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5209(-0.6613,-0.3762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8DAF568" w14:textId="68F9A0D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F56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29ABE56C" w14:textId="77777777" w:rsidTr="00495DAC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20AD6D3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84440D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D780166" w14:textId="06A4FEC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318(0.0839,0.2031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6FDA6D9C" w14:textId="2692C0D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F56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56A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4B871EA9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428D1B8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A64F157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4D8B6967" w14:textId="06E8282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53(-0.0315,-0.001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7857633D" w14:textId="054F2F1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</w:tr>
      <w:tr w:rsidR="00A05701" w:rsidRPr="00DD1EE0" w14:paraId="2FF2ED5B" w14:textId="77777777" w:rsidTr="0032425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9B00AD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119CC4F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463C9F3B" w14:textId="66D9EBF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119(-0.3445,-0.069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EB56511" w14:textId="5DF983F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05701" w:rsidRPr="00DD1EE0" w14:paraId="30EDE3BA" w14:textId="77777777" w:rsidTr="0032425D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5888E0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2BD97CF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E759DF1" w14:textId="7AC1546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272(-0.3637,-0.085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7138F3CD" w14:textId="106159F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364FC6AC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314631E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6CF57B3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0855A21" w14:textId="71F5DA3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73(0.0059,0.1894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36DF79C8" w14:textId="633AB43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</w:tr>
      <w:tr w:rsidR="00A05701" w:rsidRPr="00DD1EE0" w14:paraId="76A8E98D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2D85863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67B65C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76FCE6D9" w14:textId="7BBF91A1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45(-0.0299,-0.0012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5F310565" w14:textId="3DA3B60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A05701" w:rsidRPr="00DD1EE0" w14:paraId="2E67DAEC" w14:textId="77777777" w:rsidTr="00F26A49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4914BBB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B7207C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20A0AB18" w14:textId="171837D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077(-0.3445,-0.0718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4ED076BC" w14:textId="243EC63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05701" w:rsidRPr="00DD1EE0" w14:paraId="48BBB7EA" w14:textId="77777777" w:rsidTr="00F26A49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6146544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21CA2C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7F9E7F57" w14:textId="015C7EF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222(-0.3592,-0.0837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7E8829E2" w14:textId="5416FED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A05701" w:rsidRPr="00DD1EE0" w14:paraId="2D8A29CF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648B6CB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3D77B9B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0CADC732" w14:textId="44DC39E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51(0.0053,0.1876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01BF937F" w14:textId="20E8284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A05701" w:rsidRPr="00DD1EE0" w14:paraId="763C919E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2872A64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51626FA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8621C6E" w14:textId="37ADC0C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34(-0.0286,-0.001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76E97BBA" w14:textId="2BE6BB8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A05701" w:rsidRPr="00DD1EE0" w14:paraId="65F4A053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0CAB4EC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2F96C2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55B5E6EF" w14:textId="4E783A5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907(-0.3358,-0.055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3E693A76" w14:textId="7E80A60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A05701" w:rsidRPr="00DD1EE0" w14:paraId="3467B48E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4B779B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DC5ABC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35C2857" w14:textId="3A5A84D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041(-0.3497,-0.066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1848824" w14:textId="49CD1B6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1753A18A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09867F82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07D6627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68D1B18" w14:textId="57DAEA3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55(0.004</w:t>
            </w:r>
            <w:r w:rsidR="00D73661"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,0.229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E553EB6" w14:textId="0D861A1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</w:tbl>
    <w:p w14:paraId="7E68E14D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189853B1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26CF6593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7D787BAF" w14:textId="77777777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122DED20" w14:textId="6442F180" w:rsidR="00D96620" w:rsidRPr="004C31CD" w:rsidRDefault="00D96620" w:rsidP="00D966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4F310AFD" w14:textId="257A25A6" w:rsidR="00A26320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29" w:name="_Toc153736858"/>
      <w:bookmarkStart w:id="30" w:name="_Toc153803146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63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A263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A26320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A26320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-induced cognition </w:t>
      </w:r>
      <w:r w:rsidR="00A05701" w:rsidRPr="00DD1EE0">
        <w:rPr>
          <w:rFonts w:ascii="Times New Roman" w:hAnsi="Times New Roman" w:cs="Times New Roman"/>
          <w:b/>
          <w:bCs/>
          <w:sz w:val="24"/>
          <w:szCs w:val="24"/>
        </w:rPr>
        <w:t>after including participants with extreme BMI</w:t>
      </w:r>
      <w:bookmarkEnd w:id="29"/>
      <w:bookmarkEnd w:id="3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A26320" w:rsidRPr="00DD1EE0" w14:paraId="3946A073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7F65C0" w14:textId="77777777" w:rsidR="00A26320" w:rsidRPr="00DD1EE0" w:rsidRDefault="00A263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6F486C" w14:textId="00B45E39" w:rsidR="00A26320" w:rsidRPr="00DD1EE0" w:rsidRDefault="00AB56A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A26320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3A30A1" w14:textId="77777777" w:rsidR="00A26320" w:rsidRPr="00DD1EE0" w:rsidRDefault="00A26320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68385B" w14:textId="1C439E88" w:rsidR="00A26320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05701" w:rsidRPr="00DD1EE0" w14:paraId="04392A5C" w14:textId="77777777" w:rsidTr="00A7347D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627C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B00661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F1AD54" w14:textId="4FAF3F4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717(-0.1005,-0.0466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7932D2F" w14:textId="3EE1754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D0AE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7E9BE80E" w14:textId="77777777" w:rsidTr="00A7347D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201ACD70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F47F62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6BA7C40" w14:textId="1E891380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4517(-0.5982,-0.3074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7B3D6D6D" w14:textId="2FF487AA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D0AE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096636C9" w14:textId="77777777" w:rsidTr="00A7347D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3E224BD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4C50A9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5635251E" w14:textId="595021D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5234(-0.6697,-0.3801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FDDC1F2" w14:textId="104462A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D0AE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172B1B83" w14:textId="77777777" w:rsidTr="00A7347D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315076A4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6E43F3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2D598EA0" w14:textId="62DDD90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37(0.083,0.2074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5FC156C8" w14:textId="0D40E0A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D0AE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0AE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05701" w:rsidRPr="00DD1EE0" w14:paraId="7864C9B1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BCB36C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6E02118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066D3E3" w14:textId="367374EB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51(-0.0303,-0.0007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63DB8AB2" w14:textId="27BCE5E5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A05701" w:rsidRPr="00DD1EE0" w14:paraId="533AC843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4D9A953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E5C54C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772DF7D0" w14:textId="7B221C8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058(-0.3384,-0.078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3988E15F" w14:textId="3F4EC2E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A05701" w:rsidRPr="00DD1EE0" w14:paraId="4415093F" w14:textId="77777777" w:rsidTr="00D95FC2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121888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4E7EB8B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E814E59" w14:textId="7DB22E79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209(-0.355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,-0.091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71A78E8F" w14:textId="40E95F9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701" w:rsidRPr="00DD1EE0" w14:paraId="2BB9C1C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610951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75359AE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4858031" w14:textId="4A1012F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85(0.003,0.1924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3093A8A6" w14:textId="590C6EA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</w:tr>
      <w:tr w:rsidR="00A05701" w:rsidRPr="00DD1EE0" w14:paraId="330E8EBB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104B77C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A3E3B79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007C5D50" w14:textId="29755B4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42(-0.0301,-0.000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3E147D0F" w14:textId="6A12311C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A05701" w:rsidRPr="00DD1EE0" w14:paraId="0A350571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5086588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4CFFF10A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11CEE1FB" w14:textId="42FC9A6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014(-0.3312,-0.0662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48C00963" w14:textId="14005404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A05701" w:rsidRPr="00DD1EE0" w14:paraId="2EDBE4F2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2F1E77C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EE6AC5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26E80A4" w14:textId="0A58E0AF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156(-0.3472,-0.0796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5449D0CB" w14:textId="1BF3441F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A05701" w:rsidRPr="00DD1EE0" w14:paraId="6B926CB1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44EAF2A7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46BC93D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613D119" w14:textId="77C81EC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0007,0.2238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31497ECE" w14:textId="66393EE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A05701" w:rsidRPr="00DD1EE0" w14:paraId="249B77CA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6B60A38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56F7618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50126C21" w14:textId="527E6278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37(-0.0296,-0.000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DCB201A" w14:textId="3D9D234D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A05701" w:rsidRPr="00DD1EE0" w14:paraId="0C38C0AA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B4F3B0C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999442E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77D96642" w14:textId="7C4BA97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91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3213,-0.055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6A34F21A" w14:textId="144EC4F2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A05701" w:rsidRPr="00DD1EE0" w14:paraId="0DA83E4A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843FED7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3946A13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FB6515D" w14:textId="5351984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2047(-0.336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,-0.0693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05C3D4C" w14:textId="56C01916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05701" w:rsidRPr="00DD1EE0" w14:paraId="6C8D2B9D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0A6A60C5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E0F2EC6" w14:textId="77777777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1782272B" w14:textId="6F51A6B3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68(0.0002,0.2273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772549CD" w14:textId="0CF6EBFE" w:rsidR="00A05701" w:rsidRPr="00DD1EE0" w:rsidRDefault="00A05701" w:rsidP="00A0570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ECF26D5" w14:textId="77777777" w:rsidR="00A26320" w:rsidRPr="004C31CD" w:rsidRDefault="00A26320" w:rsidP="00A263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6C11C2DF" w14:textId="77777777" w:rsidR="00A26320" w:rsidRPr="004C31CD" w:rsidRDefault="00A26320" w:rsidP="00A263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006DCAD8" w14:textId="77777777" w:rsidR="00A26320" w:rsidRPr="004C31CD" w:rsidRDefault="00A26320" w:rsidP="00A263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0F0B6E41" w14:textId="77777777" w:rsidR="00A26320" w:rsidRPr="004C31CD" w:rsidRDefault="00A26320" w:rsidP="00A263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4491666A" w14:textId="3618A9A7" w:rsidR="00A26320" w:rsidRPr="004C31CD" w:rsidRDefault="00A26320" w:rsidP="00A26320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03CE1196" w14:textId="0670663D" w:rsidR="00E408F3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1" w:name="_Toc153736860"/>
      <w:bookmarkStart w:id="32" w:name="_Toc153803147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the relationship between </w:t>
      </w:r>
      <w:proofErr w:type="spellStart"/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episodic memory</w:t>
      </w:r>
      <w:bookmarkEnd w:id="31"/>
      <w:bookmarkEnd w:id="32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E408F3" w:rsidRPr="00DD1EE0" w14:paraId="2B7BFA3A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855EDE" w14:textId="77777777" w:rsidR="00E408F3" w:rsidRPr="00DD1EE0" w:rsidRDefault="00E408F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95270A" w14:textId="42770667" w:rsidR="00E408F3" w:rsidRPr="00DD1EE0" w:rsidRDefault="00AB56A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E408F3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0793E8" w14:textId="77777777" w:rsidR="00E408F3" w:rsidRPr="00DD1EE0" w:rsidRDefault="00E408F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C20D10" w14:textId="62B64A6C" w:rsidR="00E408F3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73661" w:rsidRPr="00DD1EE0" w14:paraId="02A148A6" w14:textId="77777777" w:rsidTr="007F4467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3B4DA0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1DC2B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C3231F" w14:textId="5B8C180B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478(-0.0663,-0.0312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D272ACA" w14:textId="1881EFE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51A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50B55916" w14:textId="77777777" w:rsidTr="007F4467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006CC3CD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7A04B7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B7CFE35" w14:textId="7A222E93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3112(-0.4213,-0.2072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5530EB07" w14:textId="2F938AE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51A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1FCBF0A1" w14:textId="77777777" w:rsidTr="007F4467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58279042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0D62A1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33188BD8" w14:textId="2DBA289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359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4692,-0.2539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FB9A3C1" w14:textId="70F1FCA3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51A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68B12A5C" w14:textId="77777777" w:rsidTr="007F4467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6DDB139F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88CB160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187D7809" w14:textId="50ECC3F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331(0.0812,0.2047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2072A1AD" w14:textId="5CA9A9BE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51A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51AE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000EF276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FB2F452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F53D304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0DD32995" w14:textId="6740A108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104(-0.0204,-0.000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78EEE688" w14:textId="6E3F63B1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D73661" w:rsidRPr="00DD1EE0" w14:paraId="070C6658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5878408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184F7214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AD828E1" w14:textId="0DB4A13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493(-0.2515,-0.051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1A521BF" w14:textId="37AB456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D73661" w:rsidRPr="00DD1EE0" w14:paraId="2EE710D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1BEFC2A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16DC819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4646FC0" w14:textId="78562D8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597(-0.2621,-0.061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3C1FE6D3" w14:textId="07562AC1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D73661" w:rsidRPr="00DD1EE0" w14:paraId="4F0EDA81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17D8F9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78FAC0B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46C0081E" w14:textId="2482170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0.0009,0.196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5004466E" w14:textId="19D74E98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D73661" w:rsidRPr="00DD1EE0" w14:paraId="3933D650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07E159F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6B44F6B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4FB9240B" w14:textId="2D447D4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98(-0.021,-0.0004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0CA88CF2" w14:textId="3AF7799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D73661" w:rsidRPr="00DD1EE0" w14:paraId="7B2329CD" w14:textId="77777777" w:rsidTr="0084284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14B18FF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AEC7C1F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5D62B476" w14:textId="790501D9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454(-0.2477,-0.0444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2EB1EECE" w14:textId="2ECFE9B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D73661" w:rsidRPr="00DD1EE0" w14:paraId="7B208A85" w14:textId="77777777" w:rsidTr="0084284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0F079CE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21C08E4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788DCFAB" w14:textId="36851E1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551(-0.2581,-0.053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7364BFD7" w14:textId="45CF512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D73661" w:rsidRPr="00DD1EE0" w14:paraId="1BBE74AD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2A6F146B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026F095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78C6187B" w14:textId="7D34B95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29(0.0008,0.2064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62A62AA2" w14:textId="0D655CD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</w:tr>
      <w:tr w:rsidR="00D73661" w:rsidRPr="00DD1EE0" w14:paraId="308A724E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48ED2E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63EFC9C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596DA1CB" w14:textId="1BD70FB3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-0.0193,0.000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5DE4E0A1" w14:textId="4C1EDA3A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</w:tr>
      <w:tr w:rsidR="00D73661" w:rsidRPr="00DD1EE0" w14:paraId="20B2E6D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4A4FF0C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7D5D9D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212E020" w14:textId="58AF458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317(-0.2329,-0.02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092D0F5C" w14:textId="62403AB1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</w:tr>
      <w:tr w:rsidR="00D73661" w:rsidRPr="00DD1EE0" w14:paraId="47323520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0A4E4BE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8C1A9B0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3897B28F" w14:textId="2B46428C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407(-0.2411,-0.035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EA9E7E6" w14:textId="0EE247D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D73661" w:rsidRPr="00DD1EE0" w14:paraId="6E1EB09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6C2CECE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128969C9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3CABEDE8" w14:textId="596BC65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37(-0.0034,0.2422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2AD2A55D" w14:textId="3E9E8E5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</w:tr>
    </w:tbl>
    <w:p w14:paraId="2A692F21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2041C727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1681E58F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10504FE1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741535AA" w14:textId="371F2E7D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6CB8AD2C" w14:textId="37A4E270" w:rsidR="00E408F3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3" w:name="_Toc153736861"/>
      <w:bookmarkStart w:id="34" w:name="_Toc153803148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analyses of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on the relationship between </w:t>
      </w:r>
      <w:proofErr w:type="spellStart"/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E408F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mental status</w:t>
      </w:r>
      <w:bookmarkEnd w:id="33"/>
      <w:bookmarkEnd w:id="3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E408F3" w:rsidRPr="00DD1EE0" w14:paraId="374EC39C" w14:textId="77777777" w:rsidTr="00F012B0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D858EA" w14:textId="77777777" w:rsidR="00E408F3" w:rsidRPr="00DD1EE0" w:rsidRDefault="00E408F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D7BA17" w14:textId="1517C88A" w:rsidR="00E408F3" w:rsidRPr="00DD1EE0" w:rsidRDefault="00AB56A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E408F3"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0AB6DB" w14:textId="77777777" w:rsidR="00E408F3" w:rsidRPr="00DD1EE0" w:rsidRDefault="00E408F3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15D9BB" w14:textId="0FC548CD" w:rsidR="00E408F3" w:rsidRPr="00DD1EE0" w:rsidRDefault="0020538A" w:rsidP="00F01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73661" w:rsidRPr="00DD1EE0" w14:paraId="01A677CA" w14:textId="77777777" w:rsidTr="00BB1C33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B307F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4690AF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297B9E" w14:textId="5AECDD6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236(-0.0327,-0.0151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E782169" w14:textId="7BCDDC62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A60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5ADF8289" w14:textId="77777777" w:rsidTr="00BB1C3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6A4E2E29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44DDA6C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49C14C62" w14:textId="59955E89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337(-0.1875,-0.0826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79C1BB4" w14:textId="60A46939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A60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57A9EC33" w14:textId="77777777" w:rsidTr="00BB1C3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4B9F99CF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4DC847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5AD1F8FB" w14:textId="04F6CDD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1573(-0.2116,-0.1065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449A0C8" w14:textId="3CB8BF39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A60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238AC471" w14:textId="77777777" w:rsidTr="00BB1C33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  <w:hideMark/>
          </w:tcPr>
          <w:p w14:paraId="2CD74EAC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AF1F6C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  <w:hideMark/>
          </w:tcPr>
          <w:p w14:paraId="0F94DF0D" w14:textId="3FE6FF25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  <w:r w:rsidRPr="00D7366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(0.0916,0.2421)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5D3DB662" w14:textId="32F82A3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A60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60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73661" w:rsidRPr="00DD1EE0" w14:paraId="0A17F949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D9ED9AD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7211854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5330748" w14:textId="27439E61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51(-0.0103,-0.000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31AB0CD4" w14:textId="24808C50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D73661" w:rsidRPr="00DD1EE0" w14:paraId="7D3E88B6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54C317F2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5B7A821E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05DEA5A0" w14:textId="24CD95EA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17(-0.0997,-0.004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49848DBE" w14:textId="6CF37593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D73661" w:rsidRPr="00DD1EE0" w14:paraId="0B6E8247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30FB46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6C8826FC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E4C7667" w14:textId="3B530C5F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68(-0.1058,-0.010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66713C7" w14:textId="4D9F8266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D73661" w:rsidRPr="00DD1EE0" w14:paraId="28053568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29888E20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76C11B2B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93C2DA4" w14:textId="541AD55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896(0.0048,0.413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44AFD182" w14:textId="7F5B49EE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</w:tr>
      <w:tr w:rsidR="00D73661" w:rsidRPr="00DD1EE0" w14:paraId="33CD4F6D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6ADE8DB4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6EF11B2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4C86DBAA" w14:textId="10E90FC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48(-0.0101,-0.000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6CA5E84A" w14:textId="3FBDFACC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D73661" w:rsidRPr="00DD1EE0" w14:paraId="4D0D1389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666CDBD7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793ABFBD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5DDAA06E" w14:textId="3FFBE04B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08(-0.0952,-0.0019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27499605" w14:textId="58155063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</w:tr>
      <w:tr w:rsidR="00D73661" w:rsidRPr="00DD1EE0" w14:paraId="7E11DBAE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09B340D2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3CCA67CB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3BFCB6BB" w14:textId="25A6CC02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57(-0.1003,-0.0057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68FAF18F" w14:textId="49BB1662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D73661" w:rsidRPr="00DD1EE0" w14:paraId="22C6F7D0" w14:textId="77777777" w:rsidTr="00F012B0">
        <w:trPr>
          <w:trHeight w:val="270"/>
          <w:jc w:val="center"/>
        </w:trPr>
        <w:tc>
          <w:tcPr>
            <w:tcW w:w="958" w:type="pct"/>
            <w:shd w:val="clear" w:color="auto" w:fill="auto"/>
            <w:noWrap/>
          </w:tcPr>
          <w:p w14:paraId="0E258F29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0" w:type="pct"/>
            <w:shd w:val="clear" w:color="auto" w:fill="auto"/>
            <w:noWrap/>
            <w:vAlign w:val="bottom"/>
          </w:tcPr>
          <w:p w14:paraId="51F1CF9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auto"/>
            <w:noWrap/>
            <w:vAlign w:val="bottom"/>
          </w:tcPr>
          <w:p w14:paraId="44B4C5F1" w14:textId="795CF749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868(-0.009,0.507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14:paraId="661A8757" w14:textId="35EAA8EC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</w:tr>
      <w:tr w:rsidR="00D73661" w:rsidRPr="00DD1EE0" w14:paraId="040FF7B9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461DACEC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7B7FA2B6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A921D2C" w14:textId="0B22E99A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046(-0.0098,-0.000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027600F9" w14:textId="20EF0A1A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D73661" w:rsidRPr="00DD1EE0" w14:paraId="0E6F29ED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739F2E9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3CCAC158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49681294" w14:textId="3287C50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471(-0.0928,-0.001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389D87CA" w14:textId="6350FC88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D73661" w:rsidRPr="00DD1EE0" w14:paraId="676CDC25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59A81EE5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21B6211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631F55E7" w14:textId="2EB7801C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-0.0517(-0.0967,-0.006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442F58C2" w14:textId="1E8BECEC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D73661" w:rsidRPr="00DD1EE0" w14:paraId="015A5332" w14:textId="77777777" w:rsidTr="00670A4F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  <w:hideMark/>
          </w:tcPr>
          <w:p w14:paraId="56467731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  <w:hideMark/>
          </w:tcPr>
          <w:p w14:paraId="68578763" w14:textId="77777777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  <w:hideMark/>
          </w:tcPr>
          <w:p w14:paraId="00F1D316" w14:textId="7BA7DC98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885(-0.0149,0.494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  <w:hideMark/>
          </w:tcPr>
          <w:p w14:paraId="583B989B" w14:textId="7064F664" w:rsidR="00D73661" w:rsidRPr="00DD1EE0" w:rsidRDefault="00D73661" w:rsidP="00D73661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661">
              <w:rPr>
                <w:rFonts w:ascii="Times New Roman" w:hAnsi="Times New Roman" w:cs="Times New Roman" w:hint="eastAsia"/>
                <w:sz w:val="24"/>
                <w:szCs w:val="24"/>
              </w:rPr>
              <w:t>0.073</w:t>
            </w:r>
          </w:p>
        </w:tc>
      </w:tr>
    </w:tbl>
    <w:p w14:paraId="01365ECA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1DDF12A6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1 adjusted for no covariates.</w:t>
      </w:r>
    </w:p>
    <w:p w14:paraId="11DB302D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2 adjusted for age, gender, marital status, education, and residence.</w:t>
      </w:r>
    </w:p>
    <w:p w14:paraId="20D3EC94" w14:textId="7777777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Model 3 adjusted for age, gender, marital status, education, residence, alcohol, and smoking.</w:t>
      </w:r>
    </w:p>
    <w:p w14:paraId="7D27AAC3" w14:textId="115C7437" w:rsidR="00E408F3" w:rsidRPr="004C31CD" w:rsidRDefault="00E408F3" w:rsidP="00E408F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4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15D331F9" w14:textId="579CEC30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5" w:name="_Toc153736862"/>
      <w:bookmarkStart w:id="36" w:name="_Toc153803149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cognitive function stratified by potential modifiers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bookmarkEnd w:id="35"/>
      <w:r w:rsidR="00661AE3">
        <w:rPr>
          <w:rFonts w:ascii="Times New Roman" w:hAnsi="Times New Roman" w:cs="Times New Roman" w:hint="eastAsia"/>
          <w:b/>
          <w:bCs/>
          <w:sz w:val="24"/>
          <w:szCs w:val="24"/>
        </w:rPr>
        <w:t>multiple</w:t>
      </w:r>
      <w:r w:rsidR="00661A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1AE3">
        <w:rPr>
          <w:rFonts w:ascii="Times New Roman" w:hAnsi="Times New Roman" w:cs="Times New Roman" w:hint="eastAsia"/>
          <w:b/>
          <w:bCs/>
          <w:sz w:val="24"/>
          <w:szCs w:val="24"/>
        </w:rPr>
        <w:t>imputation</w:t>
      </w:r>
      <w:bookmarkEnd w:id="3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1D511727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30E10A" w14:textId="1EB0062A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3636B2" w14:textId="4C069BB5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DCFA05" w14:textId="1D634AB9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7063DE" w14:textId="10559729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6" w:space="0" w:color="auto"/>
            </w:tcBorders>
          </w:tcPr>
          <w:p w14:paraId="7CB3EB26" w14:textId="6D32ECD5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09A52104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F200D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182C5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6A3B28" w14:textId="580B768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2(-0.358,-0.083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6C4BCB" w14:textId="25DAA90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745" w:type="pct"/>
            <w:tcBorders>
              <w:top w:val="single" w:sz="6" w:space="0" w:color="auto"/>
            </w:tcBorders>
            <w:vAlign w:val="bottom"/>
          </w:tcPr>
          <w:p w14:paraId="52A4718D" w14:textId="5DAED07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</w:p>
        </w:tc>
      </w:tr>
      <w:tr w:rsidR="00661AE3" w:rsidRPr="00DD1EE0" w14:paraId="3DCBC53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EF0546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4E36F08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24273770" w14:textId="5983452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339(-0.568,-0.11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F8679A4" w14:textId="0FC000A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745" w:type="pct"/>
            <w:vAlign w:val="bottom"/>
          </w:tcPr>
          <w:p w14:paraId="34F533AA" w14:textId="06605BD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4DC084E8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4D5AB61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2C09412A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7A15BECC" w14:textId="1D62C61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347(-0.502,-0.19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2F459072" w14:textId="225533C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1AC33477" w14:textId="35D7A9B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</w:tr>
      <w:tr w:rsidR="00661AE3" w:rsidRPr="00DD1EE0" w14:paraId="1D2DE78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6DB7A3A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390E22A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E54F4A0" w14:textId="7F6D913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108(-0.297,0.08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4C399DA7" w14:textId="50940C8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5961EF80" w14:textId="3ACF08D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6DED7CEA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0518F533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29836B5D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1BA8D5A" w14:textId="4A7ED99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31(-0.512,0.05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CD82DF" w14:textId="48A240E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745" w:type="pct"/>
            <w:vAlign w:val="bottom"/>
          </w:tcPr>
          <w:p w14:paraId="5322824C" w14:textId="0A7677C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878</w:t>
            </w:r>
          </w:p>
        </w:tc>
      </w:tr>
      <w:tr w:rsidR="00661AE3" w:rsidRPr="00DD1EE0" w14:paraId="2B5BC51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ADE1F02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46586F43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49B12785" w14:textId="2104B32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55(-0.386,-0.125)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14:paraId="2C45EC6A" w14:textId="590DC14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5" w:type="pct"/>
            <w:vAlign w:val="bottom"/>
          </w:tcPr>
          <w:p w14:paraId="118B62D8" w14:textId="00AC35D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1EBDF6F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AA60921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4EB93325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1EBEB88" w14:textId="7568D77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311(-0.471,-0.152)</w:t>
            </w:r>
          </w:p>
        </w:tc>
        <w:tc>
          <w:tcPr>
            <w:tcW w:w="746" w:type="pct"/>
            <w:shd w:val="clear" w:color="auto" w:fill="E7E6E6" w:themeFill="background2"/>
            <w:noWrap/>
            <w:hideMark/>
          </w:tcPr>
          <w:p w14:paraId="42B7991F" w14:textId="23C9FFD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187A1680" w14:textId="3D64399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62</w:t>
            </w:r>
          </w:p>
        </w:tc>
      </w:tr>
      <w:tr w:rsidR="00661AE3" w:rsidRPr="00DD1EE0" w14:paraId="211D7728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8B8C3C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633BF698" w14:textId="692C79E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0E7019BC" w14:textId="1623274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178(-0.353,-0.00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D980614" w14:textId="617FD3E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745" w:type="pct"/>
            <w:shd w:val="clear" w:color="auto" w:fill="E7E6E6" w:themeFill="background2"/>
            <w:vAlign w:val="bottom"/>
          </w:tcPr>
          <w:p w14:paraId="4C2E23BA" w14:textId="463AAD4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6951DCE8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0270F22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2078E7A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6F1A7E7" w14:textId="2807B38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(-0.551,-0.248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6FC321A1" w14:textId="0B02BB5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5" w:type="pct"/>
            <w:vAlign w:val="bottom"/>
          </w:tcPr>
          <w:p w14:paraId="2BEE2017" w14:textId="0C4809E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661AE3" w:rsidRPr="00DD1EE0" w14:paraId="7E2C999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0494A63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5B9886F" w14:textId="2CA9182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49B3FF36" w14:textId="3587EE8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019(-0.208,0.171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1952A23F" w14:textId="7C8E1A1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847</w:t>
            </w:r>
          </w:p>
        </w:tc>
        <w:tc>
          <w:tcPr>
            <w:tcW w:w="745" w:type="pct"/>
            <w:vAlign w:val="bottom"/>
          </w:tcPr>
          <w:p w14:paraId="12270662" w14:textId="1FB4CD7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0E2F33" w14:textId="77777777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0B35611E" w14:textId="2662457A" w:rsidR="002A256F" w:rsidRPr="004C31CD" w:rsidRDefault="002A256F" w:rsidP="00661AE3">
      <w:pPr>
        <w:pStyle w:val="a9"/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  <w:r w:rsidR="00661AE3" w:rsidRPr="004C31CD">
        <w:rPr>
          <w:rFonts w:ascii="Times New Roman" w:hAnsi="Times New Roman" w:cs="Times New Roman"/>
          <w:sz w:val="22"/>
        </w:rPr>
        <w:t xml:space="preserve"> </w:t>
      </w:r>
    </w:p>
    <w:p w14:paraId="19DB681C" w14:textId="0F2875B5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7" w:name="_Toc153736863"/>
      <w:bookmarkStart w:id="38" w:name="_Toc153803150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7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</w:t>
      </w:r>
      <w:bookmarkEnd w:id="37"/>
      <w:r w:rsidR="00661AE3" w:rsidRPr="00661AE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61AE3">
        <w:rPr>
          <w:rFonts w:ascii="Times New Roman" w:hAnsi="Times New Roman" w:cs="Times New Roman" w:hint="eastAsia"/>
          <w:b/>
          <w:bCs/>
          <w:sz w:val="24"/>
          <w:szCs w:val="24"/>
        </w:rPr>
        <w:t>multiple</w:t>
      </w:r>
      <w:r w:rsidR="00661A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1AE3">
        <w:rPr>
          <w:rFonts w:ascii="Times New Roman" w:hAnsi="Times New Roman" w:cs="Times New Roman" w:hint="eastAsia"/>
          <w:b/>
          <w:bCs/>
          <w:sz w:val="24"/>
          <w:szCs w:val="24"/>
        </w:rPr>
        <w:t>imputation</w:t>
      </w:r>
      <w:bookmarkEnd w:id="38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36C219A4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35B418" w14:textId="178D0F01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4ABFDB" w14:textId="2C62A8F0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AF04CE" w14:textId="427E9104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84148" w14:textId="4468442F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17CD36F5" w14:textId="51BD75E5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1F671985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5E6ABD" w14:textId="79B9CDA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31BD68" w14:textId="2A182A3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3C3C70" w14:textId="3F0E246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09(-0.034,0.252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E75FB1" w14:textId="113603D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4F4EDC52" w14:textId="76F62B6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62</w:t>
            </w:r>
          </w:p>
        </w:tc>
      </w:tr>
      <w:tr w:rsidR="00661AE3" w:rsidRPr="00DD1EE0" w14:paraId="5AEE735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14AD41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EB748DA" w14:textId="55F9DA3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1872AC83" w14:textId="7F1DE57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8(-0.209,0.26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250E4DA" w14:textId="3472BA8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746" w:type="pct"/>
            <w:vAlign w:val="bottom"/>
          </w:tcPr>
          <w:p w14:paraId="746828B4" w14:textId="54BDE15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439CCF0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8CC6578" w14:textId="3223FA8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245D664A" w14:textId="53133CB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2E29F97A" w14:textId="790B7A4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29(-0.032,0.289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B5499EF" w14:textId="75790C6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17A22CC9" w14:textId="26E56A6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431</w:t>
            </w:r>
          </w:p>
        </w:tc>
      </w:tr>
      <w:tr w:rsidR="00661AE3" w:rsidRPr="00DD1EE0" w14:paraId="0776A3B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1BECEE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401456D3" w14:textId="47C0CFA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753AD7F" w14:textId="1C77892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8(-0.168,0.22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033E0F8" w14:textId="23B77D3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14A38ED" w14:textId="4FE741C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1D4078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D740948" w14:textId="1FC3C37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79512E2" w14:textId="1226435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4D02282A" w14:textId="34699C1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065(-0.357,0.226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6CBB8B5" w14:textId="137A95C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pct"/>
            <w:vAlign w:val="bottom"/>
          </w:tcPr>
          <w:p w14:paraId="3079F5B6" w14:textId="0FD8870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</w:tr>
      <w:tr w:rsidR="00661AE3" w:rsidRPr="00DD1EE0" w14:paraId="631FDBC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E32B48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A44154E" w14:textId="38CFA4D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70F213A5" w14:textId="0A42F15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19(-0.016,0.25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1E897A2" w14:textId="33B41D8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746" w:type="pct"/>
            <w:vAlign w:val="bottom"/>
          </w:tcPr>
          <w:p w14:paraId="230DCA8A" w14:textId="75724A1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6416545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58407F92" w14:textId="60A7628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3D6AE90B" w14:textId="1988B4C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97B1F24" w14:textId="2C2FAA7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12(-0.054,0.277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366813F" w14:textId="40E5EE9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5E790735" w14:textId="1D37D96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674</w:t>
            </w:r>
          </w:p>
        </w:tc>
      </w:tr>
      <w:tr w:rsidR="00661AE3" w:rsidRPr="00DD1EE0" w14:paraId="638FAD0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47AF8B5D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34825A3C" w14:textId="27871CE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07CC7569" w14:textId="6D8FF3E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(-0.122,0.241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49C0E6CE" w14:textId="126DF84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2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08634661" w14:textId="285DA04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0C25A8E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19EE1C25" w14:textId="0D49D70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EBA842B" w14:textId="2B0EC67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46D3F76" w14:textId="374F9E0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15(-0.043,0.272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5E28638A" w14:textId="1E45C34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746" w:type="pct"/>
            <w:vAlign w:val="bottom"/>
          </w:tcPr>
          <w:p w14:paraId="4E7F7E86" w14:textId="1C4156A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94</w:t>
            </w:r>
          </w:p>
        </w:tc>
      </w:tr>
      <w:tr w:rsidR="00661AE3" w:rsidRPr="00DD1EE0" w14:paraId="3DB6615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1BCD980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394E5D3F" w14:textId="201D10B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0E5C1AC6" w14:textId="60D1D97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47(-0.15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,0.243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7E7BCC15" w14:textId="362CD1E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642</w:t>
            </w:r>
          </w:p>
        </w:tc>
        <w:tc>
          <w:tcPr>
            <w:tcW w:w="746" w:type="pct"/>
            <w:vAlign w:val="bottom"/>
          </w:tcPr>
          <w:p w14:paraId="6E513DA2" w14:textId="01D9769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C2342F" w14:textId="77777777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6D58AB2A" w14:textId="2F58918F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7DAB5E05" w14:textId="390AB3BD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9" w:name="_Toc153736864"/>
      <w:bookmarkStart w:id="40" w:name="_Toc153803151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8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cognitive function stratified by potential modifiers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including participants with extreme BMI</w:t>
      </w:r>
      <w:bookmarkEnd w:id="39"/>
      <w:bookmarkEnd w:id="4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0EF0CE8F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42D815" w14:textId="731A04FF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68779E" w14:textId="27D94418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C1C802" w14:textId="4C3CBFDB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22C5DF" w14:textId="789087CD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010DF15B" w14:textId="0B0DD1BD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58CAB09E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30F4A7" w14:textId="65661A5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26928E" w14:textId="1056EFE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D138B0" w14:textId="1A28CF5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178(-0.331,-0.024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788F61" w14:textId="6745C2E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4B21551A" w14:textId="45010F4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08</w:t>
            </w:r>
          </w:p>
        </w:tc>
      </w:tr>
      <w:tr w:rsidR="00661AE3" w:rsidRPr="00DD1EE0" w14:paraId="3EBCF140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2E685FF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0AF775C" w14:textId="2BD762B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682B14E" w14:textId="10D0C5D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74(-0.518,-0.02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ED8CF9B" w14:textId="63E8FEA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746" w:type="pct"/>
            <w:vAlign w:val="bottom"/>
          </w:tcPr>
          <w:p w14:paraId="6EA15814" w14:textId="0F9D2CE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258F068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17FF2FF" w14:textId="17AA719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49A1D2B" w14:textId="52A5D99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75DD044" w14:textId="5CA75ED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86(-0.457,-0.11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250B8BC9" w14:textId="308E4E2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46FE51A5" w14:textId="00F7F66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</w:tr>
      <w:tr w:rsidR="00661AE3" w:rsidRPr="00DD1EE0" w14:paraId="5B2B0813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AFB205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0F15AB7D" w14:textId="792FBA4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D609F45" w14:textId="55EB193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083(-0.291,0.12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0ECAF123" w14:textId="4CAE02D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434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1A9181BE" w14:textId="5C19727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7B4B2C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CE1A7A2" w14:textId="1AA44D6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7E8A674" w14:textId="4091190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5346773F" w14:textId="3C79744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113(-0.421,0.19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599430" w14:textId="5E81512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pct"/>
            <w:vAlign w:val="bottom"/>
          </w:tcPr>
          <w:p w14:paraId="7496C948" w14:textId="56035B7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22</w:t>
            </w:r>
          </w:p>
        </w:tc>
      </w:tr>
      <w:tr w:rsidR="00661AE3" w:rsidRPr="00DD1EE0" w14:paraId="12AC9333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A3C9F8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2C06F83" w14:textId="5C564B2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7B829EEC" w14:textId="143E8F3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23(-0.368,-0.07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D17B5A0" w14:textId="3EA7BAB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746" w:type="pct"/>
            <w:vAlign w:val="bottom"/>
          </w:tcPr>
          <w:p w14:paraId="719F988F" w14:textId="4BB0C53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38767EF1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197B8B7" w14:textId="0CDAD6C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3495E5E6" w14:textId="21D6216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75A182D7" w14:textId="107F2F5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229(-0.407,-0.052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50257917" w14:textId="1ED88D2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48A336B4" w14:textId="1B5C5DC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675</w:t>
            </w:r>
          </w:p>
        </w:tc>
      </w:tr>
      <w:tr w:rsidR="00661AE3" w:rsidRPr="00DD1EE0" w14:paraId="3EE62304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34F0BE71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2C6B531" w14:textId="05B78EE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C21DEDB" w14:textId="5EC6E55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174(-0.367,0.019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A6F7164" w14:textId="5D73DE2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505DF0A7" w14:textId="77D7B4A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2A43AB2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1DDA1CF5" w14:textId="69629CC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395A7F0" w14:textId="6DC4C3E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2F588039" w14:textId="6B5B1F5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317(-0.486,-0.148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713BE2F8" w14:textId="5A0658C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6" w:type="pct"/>
            <w:vAlign w:val="bottom"/>
          </w:tcPr>
          <w:p w14:paraId="217F4340" w14:textId="668EA22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661AE3" w:rsidRPr="00DD1EE0" w14:paraId="2A01147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010A5DF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5C2F824" w14:textId="6469D65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23B62DC9" w14:textId="5EC88E6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034(-0.241,0.173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1F07398B" w14:textId="177D81C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  <w:tc>
          <w:tcPr>
            <w:tcW w:w="746" w:type="pct"/>
            <w:vAlign w:val="bottom"/>
          </w:tcPr>
          <w:p w14:paraId="7337428D" w14:textId="37E8B4C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7C1259" w14:textId="3F6A1631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 xml:space="preserve">, blood urea nitrogen to creatinine ratio; </w:t>
      </w:r>
      <w:r w:rsidR="005D68CC" w:rsidRPr="004C31CD">
        <w:rPr>
          <w:rFonts w:ascii="Times New Roman" w:hAnsi="Times New Roman" w:cs="Times New Roman"/>
          <w:sz w:val="22"/>
        </w:rPr>
        <w:t>BMI, body mass index;</w:t>
      </w:r>
      <w:r w:rsidR="005D68CC">
        <w:rPr>
          <w:rFonts w:ascii="Times New Roman" w:hAnsi="Times New Roman" w:cs="Times New Roman"/>
          <w:sz w:val="22"/>
        </w:rPr>
        <w:t xml:space="preserve"> </w:t>
      </w:r>
      <w:r w:rsidRPr="004C31CD">
        <w:rPr>
          <w:rFonts w:ascii="Times New Roman" w:hAnsi="Times New Roman" w:cs="Times New Roman"/>
          <w:sz w:val="22"/>
        </w:rPr>
        <w:t>CI, confidence interval.</w:t>
      </w:r>
    </w:p>
    <w:p w14:paraId="60D89B60" w14:textId="18DBA9A7" w:rsidR="002A256F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75BC7EA6" w14:textId="7049262C" w:rsidR="00661AE3" w:rsidRPr="00DD1EE0" w:rsidRDefault="00661AE3" w:rsidP="00661AE3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1" w:name="_Toc153803152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19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proofErr w:type="spellStart"/>
      <w:r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 after including participants under 45 years old</w:t>
      </w:r>
      <w:bookmarkEnd w:id="4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685F56B0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53999E" w14:textId="28E1C5D6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393138" w14:textId="63E0C1C7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21FD9E" w14:textId="2CE8B728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0B9328" w14:textId="556F10DC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281929A5" w14:textId="4AB60910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4D4ECD80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8D7D2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7D5A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9C4B40" w14:textId="1A79500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73(0.011,0.334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FF9916" w14:textId="73D04EC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4CA0BBBB" w14:textId="445B641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45</w:t>
            </w:r>
          </w:p>
        </w:tc>
      </w:tr>
      <w:tr w:rsidR="00661AE3" w:rsidRPr="00DD1EE0" w14:paraId="490356F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32E75C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86A0C32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6762A205" w14:textId="7DDBB1C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(-0.177,0.337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EE7B13" w14:textId="123186C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41</w:t>
            </w:r>
          </w:p>
        </w:tc>
        <w:tc>
          <w:tcPr>
            <w:tcW w:w="746" w:type="pct"/>
            <w:vAlign w:val="bottom"/>
          </w:tcPr>
          <w:p w14:paraId="50F458E6" w14:textId="1CBF3F6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1BEC1F11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202BC1F5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49BC9C62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3C84746" w14:textId="58F3038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31(0.051,0.41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56322F2" w14:textId="4723712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17406194" w14:textId="0C6D56E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</w:tr>
      <w:tr w:rsidR="00661AE3" w:rsidRPr="00DD1EE0" w14:paraId="268E9E13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4C70A0C6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7D49E5B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52CBB50A" w14:textId="49CDE71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3(-0.195,0.241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BED325F" w14:textId="03616D4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834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05B25C61" w14:textId="2259115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0E669C30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853188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6E06316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59460261" w14:textId="11933F6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-0.047(-0.37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,0.276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D636B3" w14:textId="3350B23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746" w:type="pct"/>
            <w:vAlign w:val="bottom"/>
          </w:tcPr>
          <w:p w14:paraId="4DFD6DB5" w14:textId="6B48A92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93</w:t>
            </w:r>
          </w:p>
        </w:tc>
      </w:tr>
      <w:tr w:rsidR="00661AE3" w:rsidRPr="00DD1EE0" w14:paraId="3E4AECD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182925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5934D03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5A24F286" w14:textId="6FF127D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188(0.036,0.34</w:t>
            </w:r>
            <w:r w:rsidRPr="00661A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678D406" w14:textId="428F478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746" w:type="pct"/>
            <w:vAlign w:val="bottom"/>
          </w:tcPr>
          <w:p w14:paraId="746ABFBF" w14:textId="27F38C3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3A988F2E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5B6D921B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58AFC0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0FF2CFA4" w14:textId="0DC8027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07(0.021,0.39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114842B" w14:textId="543DDB2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B1F4B4D" w14:textId="086D8E6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343</w:t>
            </w:r>
          </w:p>
        </w:tc>
      </w:tr>
      <w:tr w:rsidR="00661AE3" w:rsidRPr="00DD1EE0" w14:paraId="47D74617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9B9B91F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34FF92D5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BB0D48A" w14:textId="7E79CAC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76(-0.126,0.278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59D67FD5" w14:textId="275877E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462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14F2F615" w14:textId="62AC2A9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9DA78C6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28A8BE9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6CA57A3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234E0FAF" w14:textId="64AB191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201(0.023,0.378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04BC6A8B" w14:textId="7B5C3B8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746" w:type="pct"/>
            <w:vAlign w:val="bottom"/>
          </w:tcPr>
          <w:p w14:paraId="4B50124A" w14:textId="7E6B42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342</w:t>
            </w:r>
          </w:p>
        </w:tc>
      </w:tr>
      <w:tr w:rsidR="00661AE3" w:rsidRPr="00DD1EE0" w14:paraId="23E0D04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2D58203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8D9BBF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440D03F1" w14:textId="3578AE2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066(-0.152,0.283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425D0F24" w14:textId="48D1F33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E3">
              <w:rPr>
                <w:rFonts w:ascii="Times New Roman" w:hAnsi="Times New Roman" w:cs="Times New Roman" w:hint="eastAsia"/>
                <w:sz w:val="24"/>
                <w:szCs w:val="24"/>
              </w:rPr>
              <w:t>0.553</w:t>
            </w:r>
          </w:p>
        </w:tc>
        <w:tc>
          <w:tcPr>
            <w:tcW w:w="746" w:type="pct"/>
            <w:vAlign w:val="bottom"/>
          </w:tcPr>
          <w:p w14:paraId="071AA2B6" w14:textId="13C6A6B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A3C596" w14:textId="77777777" w:rsidR="00661AE3" w:rsidRPr="004C31CD" w:rsidRDefault="00661AE3" w:rsidP="00661AE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5FDFB407" w14:textId="77777777" w:rsidR="00661AE3" w:rsidRPr="004C31CD" w:rsidRDefault="00661AE3" w:rsidP="00661AE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240A54A7" w14:textId="54197264" w:rsidR="00661AE3" w:rsidRPr="00DD1EE0" w:rsidRDefault="00661AE3" w:rsidP="00661AE3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2" w:name="_Toc153803153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20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proofErr w:type="spellStart"/>
      <w:r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cognitive function stratified by potential modifiers after including participants with extreme BMI</w:t>
      </w:r>
      <w:bookmarkEnd w:id="42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7AEDDD1F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5E488F" w14:textId="704F92C3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127123" w14:textId="17D43D8B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8B27B9" w14:textId="5C0E1B7F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7FE681" w14:textId="08460BF4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6BBADE45" w14:textId="33B16427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715C0EC6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48E95F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2DA5C6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3D629C" w14:textId="55ADD07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84(-0.339,-0.029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FCF807" w14:textId="4CE2E96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58C3FA09" w14:textId="505F274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12</w:t>
            </w:r>
          </w:p>
        </w:tc>
      </w:tr>
      <w:tr w:rsidR="00661AE3" w:rsidRPr="00DD1EE0" w14:paraId="08E4437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3AFA428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43997D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20827F40" w14:textId="6B1C800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58(-0.503,-0.013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588EEB" w14:textId="3F10CE1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746" w:type="pct"/>
            <w:vAlign w:val="bottom"/>
          </w:tcPr>
          <w:p w14:paraId="656FB0F3" w14:textId="20E3EFE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7FA85ED6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37FD7A0F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2406A0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4C2FE9C1" w14:textId="66F7637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79(-0.451,-0.106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52763D5" w14:textId="0A4F86A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32DD099" w14:textId="065D834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</w:tr>
      <w:tr w:rsidR="00661AE3" w:rsidRPr="00DD1EE0" w14:paraId="085AC8A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94B2F1A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45ADFE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D4D34BB" w14:textId="5904E1E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96(-0.305,0.112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55ECB529" w14:textId="75D2E68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365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74EECDD1" w14:textId="6692535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49006F2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DD0A715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8A68022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568E7855" w14:textId="313FF87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1(-0.42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0.2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2AB48DE" w14:textId="465316D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86</w:t>
            </w:r>
          </w:p>
        </w:tc>
        <w:tc>
          <w:tcPr>
            <w:tcW w:w="746" w:type="pct"/>
            <w:vAlign w:val="bottom"/>
          </w:tcPr>
          <w:p w14:paraId="70174D61" w14:textId="0464EF9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508</w:t>
            </w:r>
          </w:p>
        </w:tc>
      </w:tr>
      <w:tr w:rsidR="00661AE3" w:rsidRPr="00DD1EE0" w14:paraId="0888337A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0B63C1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5A2CD670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052B5F7B" w14:textId="7E2AD96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24(-0.37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-0.07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BFAAE86" w14:textId="036F8C2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746" w:type="pct"/>
            <w:vAlign w:val="bottom"/>
          </w:tcPr>
          <w:p w14:paraId="0B063767" w14:textId="7402D59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1805805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6C2B869D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CD8372F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DC9F38B" w14:textId="7C189D2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24(-0.402,-0.04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79103CB" w14:textId="7B092DA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114B7CF5" w14:textId="797BE6C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</w:tr>
      <w:tr w:rsidR="00661AE3" w:rsidRPr="00DD1EE0" w14:paraId="7D399EC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261A8D49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63AAFC0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192FEC5" w14:textId="20333AA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82(-0.376,0.011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F4492D2" w14:textId="0658A82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4C17887" w14:textId="6BA4FE4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65B277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268DC41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7A86107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019F05A4" w14:textId="5DAA2C5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313(-0.483,-0.143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4CA80B9E" w14:textId="21BFBC6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6" w:type="pct"/>
            <w:vAlign w:val="bottom"/>
          </w:tcPr>
          <w:p w14:paraId="65D2783A" w14:textId="7530B10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661AE3" w:rsidRPr="00DD1EE0" w14:paraId="088686D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02066E6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BC73625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4750E86" w14:textId="470821F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42(-0.25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0.166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09BAF670" w14:textId="78254C1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</w:p>
        </w:tc>
        <w:tc>
          <w:tcPr>
            <w:tcW w:w="746" w:type="pct"/>
            <w:vAlign w:val="bottom"/>
          </w:tcPr>
          <w:p w14:paraId="648CCC4D" w14:textId="2387F59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F05414" w14:textId="77777777" w:rsidR="00661AE3" w:rsidRPr="004C31CD" w:rsidRDefault="00661AE3" w:rsidP="00661AE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BMI, body mass index;</w:t>
      </w:r>
      <w:r>
        <w:rPr>
          <w:rFonts w:ascii="Times New Roman" w:hAnsi="Times New Roman" w:cs="Times New Roman"/>
          <w:sz w:val="22"/>
        </w:rPr>
        <w:t xml:space="preserve"> </w:t>
      </w:r>
      <w:r w:rsidRPr="004C31CD">
        <w:rPr>
          <w:rFonts w:ascii="Times New Roman" w:hAnsi="Times New Roman" w:cs="Times New Roman"/>
          <w:sz w:val="22"/>
        </w:rPr>
        <w:t>CI, confidence interval.</w:t>
      </w:r>
    </w:p>
    <w:p w14:paraId="3DD658E9" w14:textId="77777777" w:rsidR="00661AE3" w:rsidRPr="004C31CD" w:rsidRDefault="00661AE3" w:rsidP="00661AE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0EDE0041" w14:textId="77777777" w:rsidR="00661AE3" w:rsidRPr="00661AE3" w:rsidRDefault="00661AE3" w:rsidP="002A256F">
      <w:pPr>
        <w:rPr>
          <w:rFonts w:ascii="Times New Roman" w:hAnsi="Times New Roman" w:cs="Times New Roman"/>
          <w:sz w:val="22"/>
        </w:rPr>
      </w:pPr>
    </w:p>
    <w:p w14:paraId="70CD90CE" w14:textId="540BFDB0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3" w:name="_Toc153736865"/>
      <w:bookmarkStart w:id="44" w:name="_Toc153803154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21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fter including participants with extreme BMI</w:t>
      </w:r>
      <w:bookmarkEnd w:id="43"/>
      <w:bookmarkEnd w:id="4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5A42165B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9345C" w14:textId="0E192541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9A7B46" w14:textId="020CB50D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77FBB4" w14:textId="2546D9F6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0008FA" w14:textId="54AE1B3F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6D651777" w14:textId="6FD3C43A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AB56A3" w14:paraId="47C66A22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609114" w14:textId="13ADDD7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AA74F1" w14:textId="21318A2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554918" w14:textId="1D2A498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71(0.008,0.334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E20E30" w14:textId="7C48185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3E471391" w14:textId="59E70F3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97</w:t>
            </w:r>
          </w:p>
        </w:tc>
      </w:tr>
      <w:tr w:rsidR="00661AE3" w:rsidRPr="00AB56A3" w14:paraId="4356344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1E266A1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58804E2" w14:textId="6ABEAED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4E301623" w14:textId="0FB5A85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67(-0.19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0.32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CE13DC" w14:textId="6C6A70D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746" w:type="pct"/>
            <w:vAlign w:val="bottom"/>
          </w:tcPr>
          <w:p w14:paraId="6DDC9BE9" w14:textId="0D727D9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AB56A3" w14:paraId="7C62B5E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5D215526" w14:textId="331AF1D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62CC7136" w14:textId="5DA0325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58201FB9" w14:textId="7FBAEB6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212(0.032,0.39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36DE6C1" w14:textId="3BB5ADF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0A3A5F32" w14:textId="0C098EC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228</w:t>
            </w:r>
          </w:p>
        </w:tc>
      </w:tr>
      <w:tr w:rsidR="00661AE3" w:rsidRPr="00AB56A3" w14:paraId="43BDD67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1E9A70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2BBA7DDB" w14:textId="109B7AB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2C7B1633" w14:textId="5672DDD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38(-0.18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0.257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090F5BA0" w14:textId="38A1C7B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73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2D3ACC56" w14:textId="339EDC2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AB56A3" w14:paraId="281A4FA7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4D930D3" w14:textId="448F6C2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B330530" w14:textId="29025A1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6F5AE9E9" w14:textId="487DF70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42(-0.367,0.283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DCC8A01" w14:textId="55CA287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46" w:type="pct"/>
            <w:vAlign w:val="bottom"/>
          </w:tcPr>
          <w:p w14:paraId="7AD713AA" w14:textId="5EDC0EC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661AE3" w:rsidRPr="00AB56A3" w14:paraId="4B89667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46E8CEB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020BF47" w14:textId="054CE71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356F191" w14:textId="422877D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(0.028,0.333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97E1B5F" w14:textId="13F2512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746" w:type="pct"/>
            <w:vAlign w:val="bottom"/>
          </w:tcPr>
          <w:p w14:paraId="65ECE13A" w14:textId="1247B97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AB56A3" w14:paraId="395A6E1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712D528C" w14:textId="33A798E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72C4CB34" w14:textId="1D2A365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02B47DF5" w14:textId="34B8874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88(0.001,0.376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150E16A" w14:textId="7090D65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76E48F4D" w14:textId="2A70752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</w:tr>
      <w:tr w:rsidR="00661AE3" w:rsidRPr="00AB56A3" w14:paraId="1D40786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5D3F332A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C9AA9EC" w14:textId="0ED605F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3475B081" w14:textId="0079226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87(-0.116,0.29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220122AD" w14:textId="37D5EB8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0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209C0A36" w14:textId="1578AF4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AB56A3" w14:paraId="467686EA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4D580FDD" w14:textId="411D1E8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6656235" w14:textId="4751601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A756BB0" w14:textId="57FD006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83(0.005,0.362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45B11003" w14:textId="00E7738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746" w:type="pct"/>
            <w:vAlign w:val="bottom"/>
          </w:tcPr>
          <w:p w14:paraId="34C00B19" w14:textId="65BF60A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69</w:t>
            </w:r>
          </w:p>
        </w:tc>
      </w:tr>
      <w:tr w:rsidR="00661AE3" w:rsidRPr="00AB56A3" w14:paraId="430D3B3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4C2287C3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63BF2BFD" w14:textId="1E43111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807752F" w14:textId="74DA945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(-0.139,0.298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1127519C" w14:textId="44A8268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74</w:t>
            </w:r>
          </w:p>
        </w:tc>
        <w:tc>
          <w:tcPr>
            <w:tcW w:w="746" w:type="pct"/>
            <w:vAlign w:val="bottom"/>
          </w:tcPr>
          <w:p w14:paraId="2C7296BA" w14:textId="0F9C9CF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A62238" w14:textId="7E6CBAE9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 xml:space="preserve">, blood urea nitrogen to creatinine ratio; </w:t>
      </w:r>
      <w:r w:rsidR="00A7253A" w:rsidRPr="004C31CD">
        <w:rPr>
          <w:rFonts w:ascii="Times New Roman" w:hAnsi="Times New Roman" w:cs="Times New Roman"/>
          <w:sz w:val="22"/>
        </w:rPr>
        <w:t xml:space="preserve">BMI, body mass index; </w:t>
      </w:r>
      <w:r w:rsidRPr="004C31CD">
        <w:rPr>
          <w:rFonts w:ascii="Times New Roman" w:hAnsi="Times New Roman" w:cs="Times New Roman"/>
          <w:sz w:val="22"/>
        </w:rPr>
        <w:t>CI, confidence interval.</w:t>
      </w:r>
    </w:p>
    <w:p w14:paraId="197BABBE" w14:textId="30491E45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387852FE" w14:textId="7D2E89A0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5" w:name="_Toc153736866"/>
      <w:bookmarkStart w:id="46" w:name="_Toc153803155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22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>episodic memory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</w:t>
      </w:r>
      <w:bookmarkEnd w:id="45"/>
      <w:bookmarkEnd w:id="4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3DD1C765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14B23C" w14:textId="7041F73A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6B170" w14:textId="4961D6D1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D20973" w14:textId="0A78409D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C172F7" w14:textId="1702EB9A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0364670B" w14:textId="55E29E39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523E37FA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DB4296" w14:textId="72256C3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96469C" w14:textId="7F64DC4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1FD1E0" w14:textId="2746684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29(-0.247,-0.012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C333F3" w14:textId="32E9F80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6FACC63E" w14:textId="5D4334C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709</w:t>
            </w:r>
          </w:p>
        </w:tc>
      </w:tr>
      <w:tr w:rsidR="00661AE3" w:rsidRPr="00DD1EE0" w14:paraId="5A7CDDD0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7F64A9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E9925E0" w14:textId="117ECAA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544EEF18" w14:textId="510E587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7(-0.356,0.01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3375B22" w14:textId="41D5148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746" w:type="pct"/>
            <w:vAlign w:val="bottom"/>
          </w:tcPr>
          <w:p w14:paraId="2DB02B60" w14:textId="69DAE03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64E13197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3564989" w14:textId="3389BD5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204FBF80" w14:textId="080DD1F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2E7243DA" w14:textId="40040A3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01(-0.331,-0.07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0A1DE6E" w14:textId="39AD61A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0CDF12CE" w14:textId="4098CD9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58</w:t>
            </w:r>
          </w:p>
        </w:tc>
      </w:tr>
      <w:tr w:rsidR="00661AE3" w:rsidRPr="00DD1EE0" w14:paraId="6D67D7C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2E385602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424850A3" w14:textId="59DAA1B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B4A42BF" w14:textId="641D6C1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53(-0.211,0.10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AEF88CF" w14:textId="69F7785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51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72602492" w14:textId="5F9A7F9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4804BBC8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3CE702C" w14:textId="71C74E4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1B21156" w14:textId="7F5B219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075009C8" w14:textId="5EF6763E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9(-0.324,0.14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93E299" w14:textId="4B800B8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453</w:t>
            </w:r>
          </w:p>
        </w:tc>
        <w:tc>
          <w:tcPr>
            <w:tcW w:w="746" w:type="pct"/>
            <w:vAlign w:val="bottom"/>
          </w:tcPr>
          <w:p w14:paraId="5868D01D" w14:textId="0506785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37</w:t>
            </w:r>
          </w:p>
        </w:tc>
      </w:tr>
      <w:tr w:rsidR="00661AE3" w:rsidRPr="00DD1EE0" w14:paraId="4242463B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8A4B9ED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27DA3DE" w14:textId="7BFCF90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090475B6" w14:textId="24D9969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51(-0.262,-0.04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B24767A" w14:textId="3E92279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746" w:type="pct"/>
            <w:vAlign w:val="bottom"/>
          </w:tcPr>
          <w:p w14:paraId="10E1D202" w14:textId="4622049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024EBF24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38D256C" w14:textId="49DEDA8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8E1477F" w14:textId="005A44E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5580B3DE" w14:textId="6839541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65(-0.3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-0.029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45813898" w14:textId="33F50FB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0964FD1C" w14:textId="3B10073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01</w:t>
            </w:r>
          </w:p>
        </w:tc>
      </w:tr>
      <w:tr w:rsidR="00661AE3" w:rsidRPr="00DD1EE0" w14:paraId="0066E4B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220782C0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152FBBD9" w14:textId="468BCA2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634631DF" w14:textId="30B2FE9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112(-0.259,0.03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6F42124" w14:textId="178816C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2EA80F7C" w14:textId="3C77E50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308E1D6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0661CE3A" w14:textId="5C8A562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713136F3" w14:textId="4571E21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0815F31D" w14:textId="7A5C7E4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231(-0.36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-0.102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4D1C6358" w14:textId="6BFF1809" w:rsidR="00661AE3" w:rsidRPr="00DD1EE0" w:rsidRDefault="00AB56A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61AE3"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661AE3" w:rsidRPr="00AB56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pct"/>
            <w:vAlign w:val="bottom"/>
          </w:tcPr>
          <w:p w14:paraId="551C0F91" w14:textId="04C326A9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661AE3" w:rsidRPr="00DD1EE0" w14:paraId="4B0C313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570A7EDC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8B1AF96" w14:textId="27FBF2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63A9FC62" w14:textId="44FE79A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05(-0.163,0.153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0B443537" w14:textId="5C2A24D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  <w:tc>
          <w:tcPr>
            <w:tcW w:w="746" w:type="pct"/>
            <w:vAlign w:val="bottom"/>
          </w:tcPr>
          <w:p w14:paraId="52BA2AE3" w14:textId="35BF4C8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C9C4C8" w14:textId="77777777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308EFB68" w14:textId="19BAC229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p w14:paraId="784F9AF2" w14:textId="0F26DE7F" w:rsidR="002A256F" w:rsidRPr="00DD1EE0" w:rsidRDefault="004E03DB" w:rsidP="00393E4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7" w:name="_Toc153736867"/>
      <w:bookmarkStart w:id="48" w:name="_Toc153803156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70AA3">
        <w:rPr>
          <w:rFonts w:ascii="Times New Roman" w:hAnsi="Times New Roman" w:cs="Times New Roman"/>
          <w:b/>
          <w:bCs/>
          <w:noProof/>
          <w:sz w:val="24"/>
          <w:szCs w:val="24"/>
        </w:rPr>
        <w:t>23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proofErr w:type="spellStart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>BUNCr</w:t>
      </w:r>
      <w:proofErr w:type="spellEnd"/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A7253A" w:rsidRPr="00DD1EE0">
        <w:rPr>
          <w:rFonts w:ascii="Times New Roman" w:hAnsi="Times New Roman" w:cs="Times New Roman"/>
          <w:b/>
          <w:bCs/>
          <w:sz w:val="24"/>
          <w:szCs w:val="24"/>
        </w:rPr>
        <w:t>mental status</w:t>
      </w:r>
      <w:r w:rsidR="002A256F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stratified by potential modifiers</w:t>
      </w:r>
      <w:bookmarkEnd w:id="47"/>
      <w:bookmarkEnd w:id="48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538"/>
        <w:gridCol w:w="2714"/>
        <w:gridCol w:w="1239"/>
        <w:gridCol w:w="1238"/>
      </w:tblGrid>
      <w:tr w:rsidR="0020538A" w:rsidRPr="00DD1EE0" w14:paraId="30C0A572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F831C6" w14:textId="36C29182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ifiers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9A3625" w14:textId="12297B49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1C12A3" w14:textId="1EC8B660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DD1E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03F852" w14:textId="21ADBE61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</w:tcPr>
          <w:p w14:paraId="0E5A1412" w14:textId="7C4582DE" w:rsidR="0020538A" w:rsidRPr="00DD1EE0" w:rsidRDefault="0020538A" w:rsidP="00205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D1E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0538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</w:tr>
      <w:tr w:rsidR="00661AE3" w:rsidRPr="00DD1EE0" w14:paraId="2AA0E56E" w14:textId="77777777" w:rsidTr="0020538A">
        <w:trPr>
          <w:trHeight w:val="270"/>
          <w:jc w:val="center"/>
        </w:trPr>
        <w:tc>
          <w:tcPr>
            <w:tcW w:w="94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97D503" w14:textId="3380421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D3C2B0" w14:textId="66E4B56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E0914F" w14:textId="34A6E06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33(-0.087,0.02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36676" w14:textId="5D34A0F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222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bottom"/>
          </w:tcPr>
          <w:p w14:paraId="4EEE64E1" w14:textId="7C3AEA6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</w:p>
        </w:tc>
      </w:tr>
      <w:tr w:rsidR="00661AE3" w:rsidRPr="00DD1EE0" w14:paraId="1FCAB1B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98E7F14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AAE2576" w14:textId="7C0C5A8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5E0222B" w14:textId="78ACEF8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99(-0.183,-0.01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28BA096" w14:textId="248C7CF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746" w:type="pct"/>
            <w:vAlign w:val="bottom"/>
          </w:tcPr>
          <w:p w14:paraId="719C99F1" w14:textId="29822B7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2F69CD94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3E1029AC" w14:textId="6DF558E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0D1B78D0" w14:textId="0ECFF58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71F6886B" w14:textId="4C09A24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74(-0.133,-0.015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19DC6E4E" w14:textId="3D9F805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8805C83" w14:textId="09E5A7B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</w:tr>
      <w:tr w:rsidR="00661AE3" w:rsidRPr="00DD1EE0" w14:paraId="4CAC5689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09008541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7404C3F6" w14:textId="322DCE8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75DE9ACB" w14:textId="4D7D23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19(-0.091,0.05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77E54345" w14:textId="5C1DFD0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604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152B311" w14:textId="28ACEBD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7FFBF4C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0A80AAED" w14:textId="5FC6627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52A01D2" w14:textId="3119AB6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37947FD9" w14:textId="63A8D9E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05(-0.112,0.102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6F98843" w14:textId="5EC6B955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927</w:t>
            </w:r>
          </w:p>
        </w:tc>
        <w:tc>
          <w:tcPr>
            <w:tcW w:w="746" w:type="pct"/>
            <w:vAlign w:val="bottom"/>
          </w:tcPr>
          <w:p w14:paraId="3DED69C7" w14:textId="6AB55C9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342</w:t>
            </w:r>
          </w:p>
        </w:tc>
      </w:tr>
      <w:tr w:rsidR="00661AE3" w:rsidRPr="00DD1EE0" w14:paraId="4BA64396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095AB5CE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7FD6897" w14:textId="53D7B1F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4FA25101" w14:textId="0A7B433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62(-0.112,-0.01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10A7FC9" w14:textId="5CC05930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746" w:type="pct"/>
            <w:vAlign w:val="bottom"/>
          </w:tcPr>
          <w:p w14:paraId="2AD5157E" w14:textId="7E9B780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5ECFEFFD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447BAFE7" w14:textId="652E589D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581805A9" w14:textId="3186F271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2C9E0EF2" w14:textId="5B60544A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5(-0.112,0.012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46B018A1" w14:textId="09B6282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6CADB399" w14:textId="2D2155C2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937</w:t>
            </w:r>
          </w:p>
        </w:tc>
      </w:tr>
      <w:tr w:rsidR="00661AE3" w:rsidRPr="00DD1EE0" w14:paraId="40A878E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E7E6E6" w:themeFill="background2"/>
            <w:noWrap/>
            <w:vAlign w:val="bottom"/>
            <w:hideMark/>
          </w:tcPr>
          <w:p w14:paraId="6A369D0A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E7E6E6" w:themeFill="background2"/>
            <w:noWrap/>
            <w:vAlign w:val="bottom"/>
            <w:hideMark/>
          </w:tcPr>
          <w:p w14:paraId="4C338A8F" w14:textId="6E0A57A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E7E6E6" w:themeFill="background2"/>
            <w:noWrap/>
            <w:vAlign w:val="bottom"/>
            <w:hideMark/>
          </w:tcPr>
          <w:p w14:paraId="70576870" w14:textId="2AD47C0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54(-0.12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,0.013)</w:t>
            </w:r>
          </w:p>
        </w:tc>
        <w:tc>
          <w:tcPr>
            <w:tcW w:w="746" w:type="pct"/>
            <w:shd w:val="clear" w:color="auto" w:fill="E7E6E6" w:themeFill="background2"/>
            <w:noWrap/>
            <w:vAlign w:val="bottom"/>
            <w:hideMark/>
          </w:tcPr>
          <w:p w14:paraId="644E7E61" w14:textId="2559B754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16</w:t>
            </w:r>
          </w:p>
        </w:tc>
        <w:tc>
          <w:tcPr>
            <w:tcW w:w="746" w:type="pct"/>
            <w:shd w:val="clear" w:color="auto" w:fill="E7E6E6" w:themeFill="background2"/>
            <w:vAlign w:val="bottom"/>
          </w:tcPr>
          <w:p w14:paraId="32534C72" w14:textId="3E9BC19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AE3" w:rsidRPr="00DD1EE0" w14:paraId="475C4B7F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1A32CDF9" w14:textId="7BE2CD1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A1488B3" w14:textId="71B71B86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70CCFA30" w14:textId="7DF15CB3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78(-0.137,-0.019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02A7085D" w14:textId="1A8B9DE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746" w:type="pct"/>
            <w:vAlign w:val="bottom"/>
          </w:tcPr>
          <w:p w14:paraId="5CF89440" w14:textId="114F2A0B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156</w:t>
            </w:r>
          </w:p>
        </w:tc>
      </w:tr>
      <w:tr w:rsidR="00661AE3" w:rsidRPr="00DD1EE0" w14:paraId="0BC891F5" w14:textId="77777777" w:rsidTr="0020538A">
        <w:trPr>
          <w:trHeight w:val="270"/>
          <w:jc w:val="center"/>
        </w:trPr>
        <w:tc>
          <w:tcPr>
            <w:tcW w:w="949" w:type="pct"/>
            <w:shd w:val="clear" w:color="auto" w:fill="auto"/>
            <w:noWrap/>
            <w:vAlign w:val="bottom"/>
          </w:tcPr>
          <w:p w14:paraId="3AC9155D" w14:textId="7777777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F455C89" w14:textId="79CA5ED8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r w:rsidRPr="00DD1EE0">
              <w:rPr>
                <w:rFonts w:ascii="Times New Roman" w:hAnsi="Times New Roman" w:cs="Times New Roman"/>
                <w:sz w:val="24"/>
                <w:szCs w:val="24"/>
              </w:rPr>
              <w:t xml:space="preserve"> or quit</w:t>
            </w:r>
          </w:p>
        </w:tc>
        <w:tc>
          <w:tcPr>
            <w:tcW w:w="1634" w:type="pct"/>
            <w:shd w:val="clear" w:color="auto" w:fill="auto"/>
            <w:noWrap/>
            <w:vAlign w:val="bottom"/>
          </w:tcPr>
          <w:p w14:paraId="32FBE61C" w14:textId="0ECB5DA7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-0.012(-0.084,0.06</w:t>
            </w:r>
            <w:r w:rsidRPr="00AB5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04B7A10F" w14:textId="4A905D4C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A3"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  <w:tc>
          <w:tcPr>
            <w:tcW w:w="746" w:type="pct"/>
            <w:vAlign w:val="bottom"/>
          </w:tcPr>
          <w:p w14:paraId="13AA6A9C" w14:textId="4CF5F00F" w:rsidR="00661AE3" w:rsidRPr="00DD1EE0" w:rsidRDefault="00661AE3" w:rsidP="00661AE3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9408B8" w14:textId="77777777" w:rsidR="002A256F" w:rsidRPr="004C31CD" w:rsidRDefault="002A256F" w:rsidP="002A256F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4C31CD">
        <w:rPr>
          <w:rFonts w:ascii="Times New Roman" w:hAnsi="Times New Roman" w:cs="Times New Roman"/>
          <w:sz w:val="22"/>
        </w:rPr>
        <w:t>BUNCr</w:t>
      </w:r>
      <w:proofErr w:type="spellEnd"/>
      <w:r w:rsidRPr="004C31CD">
        <w:rPr>
          <w:rFonts w:ascii="Times New Roman" w:hAnsi="Times New Roman" w:cs="Times New Roman"/>
          <w:sz w:val="22"/>
        </w:rPr>
        <w:t>, blood urea nitrogen to creatinine ratio; CI, confidence interval.</w:t>
      </w:r>
    </w:p>
    <w:p w14:paraId="7018E456" w14:textId="20D6485A" w:rsidR="00B70AA3" w:rsidRPr="004C31CD" w:rsidRDefault="002A256F" w:rsidP="00B70AA3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 xml:space="preserve">Model adjusted for age, gender marital status, education, residence, alcohol, and smoking, </w:t>
      </w:r>
      <w:r w:rsidR="005F67DF">
        <w:rPr>
          <w:rFonts w:ascii="Times New Roman" w:hAnsi="Times New Roman" w:cs="Times New Roman"/>
          <w:sz w:val="22"/>
        </w:rPr>
        <w:t xml:space="preserve">BMI, </w:t>
      </w:r>
      <w:r w:rsidRPr="004C31CD">
        <w:rPr>
          <w:rFonts w:ascii="Times New Roman" w:hAnsi="Times New Roman" w:cs="Times New Roman"/>
          <w:sz w:val="22"/>
        </w:rPr>
        <w:t>hypertension, diabetes, and dyslipidemia.</w:t>
      </w:r>
    </w:p>
    <w:sectPr w:rsidR="00B70AA3" w:rsidRPr="004C31CD" w:rsidSect="0093674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E8287B" w14:textId="77777777" w:rsidR="00420ADA" w:rsidRDefault="00420ADA" w:rsidP="004740BD">
      <w:r>
        <w:separator/>
      </w:r>
    </w:p>
  </w:endnote>
  <w:endnote w:type="continuationSeparator" w:id="0">
    <w:p w14:paraId="16C11912" w14:textId="77777777" w:rsidR="00420ADA" w:rsidRDefault="00420ADA" w:rsidP="0047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186054"/>
      <w:docPartObj>
        <w:docPartGallery w:val="Page Numbers (Bottom of Page)"/>
        <w:docPartUnique/>
      </w:docPartObj>
    </w:sdtPr>
    <w:sdtContent>
      <w:p w14:paraId="01AE5396" w14:textId="1FEA957F" w:rsidR="00AD61DC" w:rsidRDefault="00AD61D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6B1AEE" w14:textId="77777777" w:rsidR="00AD61DC" w:rsidRDefault="00AD61D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E0074A" w14:textId="77777777" w:rsidR="00420ADA" w:rsidRDefault="00420ADA" w:rsidP="004740BD">
      <w:r>
        <w:separator/>
      </w:r>
    </w:p>
  </w:footnote>
  <w:footnote w:type="continuationSeparator" w:id="0">
    <w:p w14:paraId="37917C27" w14:textId="77777777" w:rsidR="00420ADA" w:rsidRDefault="00420ADA" w:rsidP="00474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B3"/>
    <w:rsid w:val="00002164"/>
    <w:rsid w:val="00013A13"/>
    <w:rsid w:val="00045554"/>
    <w:rsid w:val="00046B7E"/>
    <w:rsid w:val="000741B2"/>
    <w:rsid w:val="00096ABB"/>
    <w:rsid w:val="0009753B"/>
    <w:rsid w:val="00107AB2"/>
    <w:rsid w:val="001106D9"/>
    <w:rsid w:val="001531B3"/>
    <w:rsid w:val="00187A63"/>
    <w:rsid w:val="001E0B47"/>
    <w:rsid w:val="001E67C9"/>
    <w:rsid w:val="0020538A"/>
    <w:rsid w:val="00242E19"/>
    <w:rsid w:val="00284832"/>
    <w:rsid w:val="002A256F"/>
    <w:rsid w:val="003431FC"/>
    <w:rsid w:val="00370B4C"/>
    <w:rsid w:val="00385CFB"/>
    <w:rsid w:val="00393E45"/>
    <w:rsid w:val="0041376C"/>
    <w:rsid w:val="00420ADA"/>
    <w:rsid w:val="004740BD"/>
    <w:rsid w:val="00491723"/>
    <w:rsid w:val="004C31CD"/>
    <w:rsid w:val="004E03DB"/>
    <w:rsid w:val="005222B0"/>
    <w:rsid w:val="00556ED1"/>
    <w:rsid w:val="005929AF"/>
    <w:rsid w:val="00592FB1"/>
    <w:rsid w:val="005C2A35"/>
    <w:rsid w:val="005D68CC"/>
    <w:rsid w:val="005F67DF"/>
    <w:rsid w:val="00642391"/>
    <w:rsid w:val="00651920"/>
    <w:rsid w:val="00661AE3"/>
    <w:rsid w:val="00670A4F"/>
    <w:rsid w:val="006E3773"/>
    <w:rsid w:val="00706B47"/>
    <w:rsid w:val="007979B2"/>
    <w:rsid w:val="00837223"/>
    <w:rsid w:val="00841B05"/>
    <w:rsid w:val="008B3A35"/>
    <w:rsid w:val="008B6932"/>
    <w:rsid w:val="008E31E1"/>
    <w:rsid w:val="008F27A8"/>
    <w:rsid w:val="008F66D8"/>
    <w:rsid w:val="00936747"/>
    <w:rsid w:val="0094113D"/>
    <w:rsid w:val="009C08EF"/>
    <w:rsid w:val="009E6CE4"/>
    <w:rsid w:val="00A05701"/>
    <w:rsid w:val="00A12351"/>
    <w:rsid w:val="00A26320"/>
    <w:rsid w:val="00A41262"/>
    <w:rsid w:val="00A43EDB"/>
    <w:rsid w:val="00A66AE6"/>
    <w:rsid w:val="00A7253A"/>
    <w:rsid w:val="00A73CB4"/>
    <w:rsid w:val="00A91649"/>
    <w:rsid w:val="00AB56A3"/>
    <w:rsid w:val="00AD61DC"/>
    <w:rsid w:val="00B70AA3"/>
    <w:rsid w:val="00B96F1A"/>
    <w:rsid w:val="00C364D0"/>
    <w:rsid w:val="00C96941"/>
    <w:rsid w:val="00CA15B4"/>
    <w:rsid w:val="00CF6BBB"/>
    <w:rsid w:val="00D13605"/>
    <w:rsid w:val="00D73661"/>
    <w:rsid w:val="00D96620"/>
    <w:rsid w:val="00DD1EE0"/>
    <w:rsid w:val="00DF1CD3"/>
    <w:rsid w:val="00E2669F"/>
    <w:rsid w:val="00E408F3"/>
    <w:rsid w:val="00E677AA"/>
    <w:rsid w:val="00ED3900"/>
    <w:rsid w:val="00EF4412"/>
    <w:rsid w:val="00F16394"/>
    <w:rsid w:val="00F5294E"/>
    <w:rsid w:val="00F80BA6"/>
    <w:rsid w:val="00F8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EC9D9"/>
  <w15:chartTrackingRefBased/>
  <w15:docId w15:val="{6D8F87BB-D38F-43D3-A20F-CFE65F04A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D39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1E0B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393E4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rsid w:val="00ED39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74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0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0BD"/>
    <w:rPr>
      <w:sz w:val="18"/>
      <w:szCs w:val="18"/>
    </w:rPr>
  </w:style>
  <w:style w:type="paragraph" w:customStyle="1" w:styleId="text1">
    <w:name w:val="text 1"/>
    <w:basedOn w:val="a"/>
    <w:link w:val="text10"/>
    <w:qFormat/>
    <w:rsid w:val="004740BD"/>
    <w:pPr>
      <w:wordWrap w:val="0"/>
      <w:spacing w:beforeLines="50" w:before="50" w:afterLines="10" w:after="10" w:line="400" w:lineRule="exact"/>
      <w:ind w:firstLineChars="200" w:firstLine="200"/>
    </w:pPr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text10">
    <w:name w:val="text 1 字符"/>
    <w:basedOn w:val="a0"/>
    <w:link w:val="text1"/>
    <w:rsid w:val="004740BD"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1E0B4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E0B4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F6BBB"/>
    <w:pPr>
      <w:spacing w:before="360" w:after="360"/>
      <w:jc w:val="left"/>
    </w:pPr>
    <w:rPr>
      <w:rFonts w:cstheme="minorHAnsi"/>
      <w:b/>
      <w:bCs/>
      <w:caps/>
      <w:sz w:val="22"/>
      <w:u w:val="single"/>
    </w:rPr>
  </w:style>
  <w:style w:type="character" w:styleId="a8">
    <w:name w:val="Hyperlink"/>
    <w:basedOn w:val="a0"/>
    <w:uiPriority w:val="99"/>
    <w:unhideWhenUsed/>
    <w:rsid w:val="001E0B47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E0B47"/>
    <w:pPr>
      <w:jc w:val="left"/>
    </w:pPr>
    <w:rPr>
      <w:rFonts w:cstheme="minorHAnsi"/>
      <w:b/>
      <w:bCs/>
      <w:smallCaps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E0B47"/>
    <w:pPr>
      <w:jc w:val="left"/>
    </w:pPr>
    <w:rPr>
      <w:rFonts w:cstheme="minorHAnsi"/>
      <w:smallCaps/>
      <w:sz w:val="22"/>
    </w:rPr>
  </w:style>
  <w:style w:type="paragraph" w:styleId="TOC4">
    <w:name w:val="toc 4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5">
    <w:name w:val="toc 5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6">
    <w:name w:val="toc 6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7">
    <w:name w:val="toc 7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8">
    <w:name w:val="toc 8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9">
    <w:name w:val="toc 9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a9">
    <w:name w:val="caption"/>
    <w:basedOn w:val="a"/>
    <w:next w:val="a"/>
    <w:uiPriority w:val="35"/>
    <w:unhideWhenUsed/>
    <w:rsid w:val="004E03DB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393E45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Articletitle">
    <w:name w:val="Article title"/>
    <w:basedOn w:val="a"/>
    <w:next w:val="a"/>
    <w:rsid w:val="00370B4C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styleId="aa">
    <w:name w:val="Revision"/>
    <w:hidden/>
    <w:uiPriority w:val="99"/>
    <w:semiHidden/>
    <w:rsid w:val="00A91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6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BB060-6DC9-4C0C-B365-E9C1261B6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25</Pages>
  <Words>4059</Words>
  <Characters>23140</Characters>
  <Application>Microsoft Office Word</Application>
  <DocSecurity>0</DocSecurity>
  <Lines>192</Lines>
  <Paragraphs>54</Paragraphs>
  <ScaleCrop>false</ScaleCrop>
  <Company/>
  <LinksUpToDate>false</LinksUpToDate>
  <CharactersWithSpaces>2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qd yf</dc:creator>
  <cp:keywords/>
  <dc:description/>
  <cp:lastModifiedBy>skqd yf</cp:lastModifiedBy>
  <cp:revision>28</cp:revision>
  <dcterms:created xsi:type="dcterms:W3CDTF">2023-10-17T13:01:00Z</dcterms:created>
  <dcterms:modified xsi:type="dcterms:W3CDTF">2024-05-11T16:16:00Z</dcterms:modified>
</cp:coreProperties>
</file>